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558B9" w14:textId="77777777" w:rsidR="00D401F0" w:rsidRPr="00A10607" w:rsidRDefault="00D401F0" w:rsidP="00D401F0">
      <w:pPr>
        <w:jc w:val="center"/>
        <w:rPr>
          <w:rFonts w:ascii="Calibri" w:hAnsi="Calibri" w:cs="Calibri"/>
          <w:b/>
          <w:bCs/>
        </w:rPr>
      </w:pPr>
    </w:p>
    <w:p w14:paraId="60B9735E" w14:textId="77777777" w:rsidR="00D401F0" w:rsidRPr="00A10607" w:rsidRDefault="00D401F0" w:rsidP="00D401F0">
      <w:pPr>
        <w:jc w:val="center"/>
        <w:rPr>
          <w:rFonts w:ascii="Calibri" w:hAnsi="Calibri" w:cs="Calibri"/>
          <w:b/>
          <w:bCs/>
        </w:rPr>
      </w:pPr>
      <w:r w:rsidRPr="00A10607">
        <w:rPr>
          <w:rFonts w:ascii="Calibri" w:hAnsi="Calibri" w:cs="Calibri"/>
          <w:b/>
          <w:bCs/>
        </w:rPr>
        <w:t>Supplementary Material</w:t>
      </w:r>
    </w:p>
    <w:p w14:paraId="458BC5E6" w14:textId="77777777" w:rsidR="00D401F0" w:rsidRPr="00A10607" w:rsidRDefault="00D401F0" w:rsidP="00D401F0">
      <w:pPr>
        <w:pStyle w:val="Paragrafoelenco"/>
        <w:tabs>
          <w:tab w:val="left" w:pos="0"/>
          <w:tab w:val="left" w:pos="8364"/>
        </w:tabs>
        <w:spacing w:line="360" w:lineRule="auto"/>
        <w:ind w:left="-142"/>
        <w:jc w:val="center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1E33DFD9" w14:textId="5C1A844F" w:rsidR="00D401F0" w:rsidRPr="00A10607" w:rsidRDefault="00D401F0" w:rsidP="00D401F0">
      <w:pPr>
        <w:pStyle w:val="Paragrafoelenco"/>
        <w:tabs>
          <w:tab w:val="left" w:pos="0"/>
          <w:tab w:val="left" w:pos="8364"/>
        </w:tabs>
        <w:spacing w:line="360" w:lineRule="auto"/>
        <w:ind w:left="-142"/>
        <w:jc w:val="both"/>
        <w:rPr>
          <w:rFonts w:ascii="Calibri" w:hAnsi="Calibri" w:cs="Calibri"/>
          <w:sz w:val="22"/>
          <w:szCs w:val="22"/>
          <w:lang w:val="en-US"/>
        </w:rPr>
      </w:pPr>
      <w:r w:rsidRPr="00A10607">
        <w:rPr>
          <w:rFonts w:ascii="Calibri" w:hAnsi="Calibri" w:cs="Calibri"/>
          <w:b/>
          <w:bCs/>
          <w:sz w:val="22"/>
          <w:szCs w:val="22"/>
          <w:lang w:val="en-US"/>
        </w:rPr>
        <w:t xml:space="preserve">Supplementary Table 1. </w:t>
      </w:r>
      <w:r w:rsidRPr="00A10607">
        <w:rPr>
          <w:rFonts w:ascii="Calibri" w:hAnsi="Calibri" w:cs="Calibri"/>
          <w:sz w:val="22"/>
          <w:szCs w:val="22"/>
          <w:lang w:val="en-US"/>
        </w:rPr>
        <w:t>Cox regression model for factors associated with the risk of bradyarrhythmia</w:t>
      </w:r>
      <w:r w:rsidRPr="00A10607">
        <w:rPr>
          <w:rFonts w:ascii="Calibri" w:hAnsi="Calibri" w:cs="Calibri"/>
          <w:b/>
          <w:sz w:val="22"/>
          <w:szCs w:val="22"/>
          <w:lang w:val="en-US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17"/>
        <w:gridCol w:w="1134"/>
        <w:gridCol w:w="1566"/>
        <w:gridCol w:w="1418"/>
      </w:tblGrid>
      <w:tr w:rsidR="00D401F0" w:rsidRPr="00A10607" w14:paraId="55B7D5B0" w14:textId="77777777" w:rsidTr="00744612">
        <w:trPr>
          <w:trHeight w:val="218"/>
        </w:trPr>
        <w:tc>
          <w:tcPr>
            <w:tcW w:w="47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F52C3" w14:textId="77777777" w:rsidR="00D401F0" w:rsidRPr="00A10607" w:rsidRDefault="00D401F0" w:rsidP="00BC4D8D">
            <w:pPr>
              <w:spacing w:after="0" w:line="36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6CEE5" w14:textId="77777777" w:rsidR="00D401F0" w:rsidRPr="00A10607" w:rsidRDefault="00D401F0" w:rsidP="00BC4D8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it-IT"/>
              </w:rPr>
              <w:t>HR</w:t>
            </w:r>
          </w:p>
        </w:tc>
        <w:tc>
          <w:tcPr>
            <w:tcW w:w="15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2BE8AD" w14:textId="77777777" w:rsidR="00D401F0" w:rsidRPr="00A10607" w:rsidRDefault="00D401F0" w:rsidP="00BC4D8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it-IT"/>
              </w:rPr>
              <w:t>95% CI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8A2B9C" w14:textId="77777777" w:rsidR="00D401F0" w:rsidRPr="00A10607" w:rsidRDefault="00D401F0" w:rsidP="00BC4D8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it-IT"/>
              </w:rPr>
              <w:t>P value</w:t>
            </w:r>
          </w:p>
        </w:tc>
      </w:tr>
      <w:tr w:rsidR="00D401F0" w:rsidRPr="00A10607" w14:paraId="69F7330D" w14:textId="77777777" w:rsidTr="00744612">
        <w:trPr>
          <w:trHeight w:val="218"/>
        </w:trPr>
        <w:tc>
          <w:tcPr>
            <w:tcW w:w="47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8DAEDC" w14:textId="77777777" w:rsidR="00D401F0" w:rsidRPr="00A10607" w:rsidRDefault="00D401F0" w:rsidP="00BC4D8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2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"/>
                <w:lang w:eastAsia="it-IT"/>
              </w:rPr>
              <w:t>Ranolazine (vs. no ranolazine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79F34E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0.76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777D8D1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0.65 - 0.88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BC5AFD3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bCs/>
                <w:color w:val="000000"/>
                <w:kern w:val="24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bCs/>
                <w:color w:val="000000"/>
                <w:kern w:val="24"/>
                <w:lang w:eastAsia="it-IT"/>
              </w:rPr>
              <w:t>&lt;0.001</w:t>
            </w:r>
          </w:p>
        </w:tc>
      </w:tr>
      <w:tr w:rsidR="00D401F0" w:rsidRPr="00A10607" w14:paraId="0AB0F6A0" w14:textId="77777777" w:rsidTr="00BC4D8D">
        <w:trPr>
          <w:trHeight w:val="218"/>
        </w:trPr>
        <w:tc>
          <w:tcPr>
            <w:tcW w:w="47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E6E3C" w14:textId="77777777" w:rsidR="00D401F0" w:rsidRPr="00A10607" w:rsidRDefault="00D401F0" w:rsidP="00BC4D8D">
            <w:pPr>
              <w:spacing w:after="0" w:line="360" w:lineRule="auto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"/>
                <w:lang w:eastAsia="it-IT"/>
              </w:rPr>
              <w:t>Age (for one-year increase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87DEF1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1.04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580BA04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1.03 - 1.0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66CE599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bCs/>
                <w:color w:val="000000"/>
                <w:kern w:val="24"/>
                <w:lang w:eastAsia="it-IT"/>
              </w:rPr>
              <w:t>&lt;0.001</w:t>
            </w:r>
          </w:p>
        </w:tc>
      </w:tr>
      <w:tr w:rsidR="00D401F0" w:rsidRPr="00A10607" w14:paraId="3573099F" w14:textId="77777777" w:rsidTr="00BC4D8D">
        <w:trPr>
          <w:trHeight w:val="218"/>
        </w:trPr>
        <w:tc>
          <w:tcPr>
            <w:tcW w:w="47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21C03" w14:textId="77777777" w:rsidR="00D401F0" w:rsidRPr="00A10607" w:rsidRDefault="00D401F0" w:rsidP="00BC4D8D">
            <w:pPr>
              <w:spacing w:after="0" w:line="360" w:lineRule="auto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"/>
                <w:lang w:eastAsia="it-IT"/>
              </w:rPr>
              <w:t>Sex (Male vs. Female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29684D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1.56</w:t>
            </w:r>
          </w:p>
        </w:tc>
        <w:tc>
          <w:tcPr>
            <w:tcW w:w="156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F92F0D8" w14:textId="21D1FF54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1.37 -</w:t>
            </w:r>
            <w:r w:rsidR="00744612"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 xml:space="preserve"> </w:t>
            </w: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1.7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32E6204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bCs/>
                <w:color w:val="000000"/>
                <w:kern w:val="24"/>
                <w:lang w:eastAsia="it-IT"/>
              </w:rPr>
              <w:t>&lt;0.001</w:t>
            </w:r>
          </w:p>
        </w:tc>
      </w:tr>
      <w:tr w:rsidR="00D401F0" w:rsidRPr="00A10607" w14:paraId="0F098907" w14:textId="77777777" w:rsidTr="00BC4D8D">
        <w:trPr>
          <w:trHeight w:val="218"/>
        </w:trPr>
        <w:tc>
          <w:tcPr>
            <w:tcW w:w="47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44EE42" w14:textId="77777777" w:rsidR="00D401F0" w:rsidRPr="00A10607" w:rsidRDefault="00D401F0" w:rsidP="00BC4D8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2"/>
                <w:lang w:eastAsia="it-IT"/>
              </w:rPr>
            </w:pPr>
            <w:r w:rsidRPr="00A10607">
              <w:rPr>
                <w:rFonts w:ascii="Calibri" w:hAnsi="Calibri" w:cs="Calibri"/>
              </w:rPr>
              <w:t>Charlson Comorbidity Index (for one-point increase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75171F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1.09</w:t>
            </w:r>
          </w:p>
        </w:tc>
        <w:tc>
          <w:tcPr>
            <w:tcW w:w="156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B04BC22" w14:textId="1C527151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 xml:space="preserve">1.01 </w:t>
            </w:r>
            <w:r w:rsidR="00744612"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-</w:t>
            </w: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 xml:space="preserve"> 1.1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FB21CDA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bCs/>
                <w:color w:val="000000"/>
                <w:kern w:val="24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bCs/>
                <w:color w:val="000000"/>
                <w:kern w:val="24"/>
                <w:lang w:eastAsia="it-IT"/>
              </w:rPr>
              <w:t>0.035</w:t>
            </w:r>
          </w:p>
        </w:tc>
      </w:tr>
      <w:tr w:rsidR="00D401F0" w:rsidRPr="00A10607" w14:paraId="6D6C502F" w14:textId="77777777" w:rsidTr="00CE3990">
        <w:trPr>
          <w:trHeight w:val="218"/>
        </w:trPr>
        <w:tc>
          <w:tcPr>
            <w:tcW w:w="47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A7D00" w14:textId="77777777" w:rsidR="00D401F0" w:rsidRPr="00A10607" w:rsidRDefault="00D401F0" w:rsidP="00BC4D8D">
            <w:pPr>
              <w:spacing w:after="0" w:line="360" w:lineRule="auto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"/>
                <w:lang w:eastAsia="it-IT"/>
              </w:rPr>
              <w:t xml:space="preserve">Heart failure </w:t>
            </w:r>
            <w:r w:rsidRPr="00A10607">
              <w:rPr>
                <w:rFonts w:ascii="Calibri" w:hAnsi="Calibri" w:cs="Calibri"/>
              </w:rPr>
              <w:t>(yes vs. no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FA5054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2.06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8E86C93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1.79 -</w:t>
            </w:r>
            <w:r w:rsidRPr="00A10607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2.3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79A16DF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bCs/>
                <w:color w:val="000000"/>
                <w:kern w:val="24"/>
                <w:lang w:eastAsia="it-IT"/>
              </w:rPr>
              <w:t>&lt;0.001</w:t>
            </w:r>
          </w:p>
        </w:tc>
      </w:tr>
      <w:tr w:rsidR="00D401F0" w:rsidRPr="00A10607" w14:paraId="452AE781" w14:textId="77777777" w:rsidTr="00CE3990">
        <w:trPr>
          <w:trHeight w:val="218"/>
        </w:trPr>
        <w:tc>
          <w:tcPr>
            <w:tcW w:w="4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D1FEB" w14:textId="77777777" w:rsidR="00D401F0" w:rsidRPr="00A10607" w:rsidRDefault="00D401F0" w:rsidP="00BC4D8D">
            <w:pPr>
              <w:spacing w:after="0" w:line="360" w:lineRule="auto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"/>
                <w:lang w:eastAsia="it-IT"/>
              </w:rPr>
              <w:t xml:space="preserve">Ivabradine </w:t>
            </w:r>
            <w:r w:rsidRPr="00A10607">
              <w:rPr>
                <w:rFonts w:ascii="Calibri" w:hAnsi="Calibri" w:cs="Calibri"/>
              </w:rPr>
              <w:t>(yes vs. no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CE7C85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1.2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88BE7CA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1.01 - 1.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A47F265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bCs/>
                <w:color w:val="000000"/>
                <w:kern w:val="24"/>
                <w:lang w:eastAsia="it-IT"/>
              </w:rPr>
              <w:t>0.045</w:t>
            </w:r>
          </w:p>
        </w:tc>
      </w:tr>
    </w:tbl>
    <w:p w14:paraId="1A001F66" w14:textId="5E70617F" w:rsidR="00D401F0" w:rsidRPr="00A10607" w:rsidRDefault="00D401F0" w:rsidP="00D20FCA">
      <w:pPr>
        <w:pStyle w:val="Paragrafoelenco"/>
        <w:tabs>
          <w:tab w:val="left" w:pos="0"/>
          <w:tab w:val="left" w:pos="8364"/>
        </w:tabs>
        <w:spacing w:line="360" w:lineRule="auto"/>
        <w:ind w:left="-142" w:right="566"/>
        <w:jc w:val="both"/>
        <w:rPr>
          <w:rFonts w:ascii="Calibri" w:hAnsi="Calibri" w:cs="Calibri"/>
          <w:sz w:val="22"/>
          <w:szCs w:val="22"/>
          <w:lang w:val="en-US"/>
        </w:rPr>
      </w:pPr>
      <w:r w:rsidRPr="00A10607">
        <w:rPr>
          <w:rFonts w:ascii="Calibri" w:hAnsi="Calibri" w:cs="Calibri"/>
          <w:sz w:val="22"/>
          <w:szCs w:val="22"/>
          <w:lang w:val="en-US"/>
        </w:rPr>
        <w:t xml:space="preserve">Abbreviations: </w:t>
      </w:r>
      <w:r w:rsidRPr="00A10607">
        <w:rPr>
          <w:rFonts w:ascii="Calibri" w:hAnsi="Calibri" w:cs="Calibri"/>
          <w:bCs/>
          <w:sz w:val="22"/>
          <w:szCs w:val="22"/>
          <w:lang w:val="en-US"/>
        </w:rPr>
        <w:t>CI, confidence interval;</w:t>
      </w:r>
      <w:r w:rsidRPr="00A10607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A10607">
        <w:rPr>
          <w:rFonts w:ascii="Calibri" w:hAnsi="Calibri" w:cs="Calibri"/>
          <w:bCs/>
          <w:sz w:val="22"/>
          <w:szCs w:val="22"/>
          <w:lang w:val="en-US"/>
        </w:rPr>
        <w:t xml:space="preserve">CKD, chronic kidney disease; COPD, chronic obstructive pulmonary disease; HR, hazard ratio. </w:t>
      </w:r>
      <w:r w:rsidRPr="00A10607">
        <w:rPr>
          <w:rFonts w:ascii="Calibri" w:hAnsi="Calibri" w:cs="Calibri"/>
          <w:iCs/>
          <w:sz w:val="22"/>
          <w:szCs w:val="22"/>
          <w:lang w:val="en-US"/>
        </w:rPr>
        <w:t xml:space="preserve">Variables backward eliminated from model (p out </w:t>
      </w:r>
      <w:r w:rsidRPr="00A10607">
        <w:rPr>
          <w:rFonts w:ascii="Calibri" w:hAnsi="Calibri" w:cs="Calibri"/>
          <w:iCs/>
          <w:sz w:val="22"/>
          <w:szCs w:val="22"/>
          <w:u w:val="single"/>
          <w:lang w:val="en-US"/>
        </w:rPr>
        <w:t>&gt;</w:t>
      </w:r>
      <w:r w:rsidRPr="00A10607">
        <w:rPr>
          <w:rFonts w:ascii="Calibri" w:hAnsi="Calibri" w:cs="Calibri"/>
          <w:iCs/>
          <w:sz w:val="22"/>
          <w:szCs w:val="22"/>
          <w:lang w:val="en-US"/>
        </w:rPr>
        <w:t>0.050):</w:t>
      </w:r>
      <w:r w:rsidRPr="00A10607">
        <w:rPr>
          <w:rFonts w:ascii="Calibri" w:hAnsi="Calibri" w:cs="Calibri"/>
          <w:sz w:val="22"/>
          <w:szCs w:val="22"/>
          <w:lang w:val="en-US"/>
        </w:rPr>
        <w:t xml:space="preserve"> </w:t>
      </w:r>
      <w:proofErr w:type="spellStart"/>
      <w:r w:rsidRPr="00A10607">
        <w:rPr>
          <w:rFonts w:ascii="Calibri" w:hAnsi="Calibri" w:cs="Calibri"/>
          <w:sz w:val="22"/>
          <w:szCs w:val="22"/>
          <w:lang w:val="en-US"/>
        </w:rPr>
        <w:t>antithrombotics</w:t>
      </w:r>
      <w:proofErr w:type="spellEnd"/>
      <w:r w:rsidRPr="00A10607">
        <w:rPr>
          <w:rFonts w:ascii="Calibri" w:hAnsi="Calibri" w:cs="Calibri"/>
          <w:sz w:val="22"/>
          <w:szCs w:val="22"/>
          <w:lang w:val="en-US"/>
        </w:rPr>
        <w:t xml:space="preserve">, atrial fibrillation, beta-blockers, calcium antagonists, cancer, cardiovascular procedures, CKD, COPD, diabetes, </w:t>
      </w:r>
      <w:r w:rsidR="00A10607" w:rsidRPr="00A10607">
        <w:rPr>
          <w:rFonts w:ascii="Calibri" w:hAnsi="Calibri" w:cs="Calibri"/>
          <w:sz w:val="22"/>
          <w:szCs w:val="22"/>
          <w:lang w:val="en-US"/>
        </w:rPr>
        <w:t>dyslipidemia</w:t>
      </w:r>
      <w:r w:rsidRPr="00A10607">
        <w:rPr>
          <w:rFonts w:ascii="Calibri" w:hAnsi="Calibri" w:cs="Calibri"/>
          <w:sz w:val="22"/>
          <w:szCs w:val="22"/>
          <w:lang w:val="en-US"/>
        </w:rPr>
        <w:t>, hypertension, nitrates, previous myocardial infarction, previous stroke</w:t>
      </w:r>
    </w:p>
    <w:p w14:paraId="11C1563D" w14:textId="77777777" w:rsidR="00D401F0" w:rsidRPr="00A10607" w:rsidRDefault="00D401F0" w:rsidP="00D401F0">
      <w:pPr>
        <w:rPr>
          <w:rFonts w:ascii="Calibri" w:hAnsi="Calibri" w:cs="Calibri"/>
        </w:rPr>
      </w:pPr>
      <w:r w:rsidRPr="00A10607">
        <w:rPr>
          <w:rFonts w:ascii="Calibri" w:hAnsi="Calibri" w:cs="Calibri"/>
        </w:rPr>
        <w:br w:type="page"/>
      </w:r>
    </w:p>
    <w:p w14:paraId="41160EE5" w14:textId="77777777" w:rsidR="00D401F0" w:rsidRPr="00A10607" w:rsidRDefault="00D401F0" w:rsidP="00D401F0">
      <w:pPr>
        <w:pStyle w:val="Paragrafoelenco"/>
        <w:tabs>
          <w:tab w:val="left" w:pos="0"/>
          <w:tab w:val="left" w:pos="8364"/>
        </w:tabs>
        <w:spacing w:line="360" w:lineRule="auto"/>
        <w:ind w:left="-142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06462B88" w14:textId="77777777" w:rsidR="00D401F0" w:rsidRPr="00A10607" w:rsidRDefault="00D401F0" w:rsidP="00D20FCA">
      <w:pPr>
        <w:pStyle w:val="Paragrafoelenco"/>
        <w:tabs>
          <w:tab w:val="left" w:pos="0"/>
          <w:tab w:val="left" w:pos="8364"/>
        </w:tabs>
        <w:spacing w:line="360" w:lineRule="auto"/>
        <w:ind w:left="-142" w:right="1133"/>
        <w:jc w:val="both"/>
        <w:rPr>
          <w:rFonts w:ascii="Calibri" w:hAnsi="Calibri" w:cs="Calibri"/>
          <w:sz w:val="22"/>
          <w:szCs w:val="22"/>
          <w:lang w:val="en-US"/>
        </w:rPr>
      </w:pPr>
      <w:r w:rsidRPr="00A10607">
        <w:rPr>
          <w:rFonts w:ascii="Calibri" w:hAnsi="Calibri" w:cs="Calibri"/>
          <w:b/>
          <w:bCs/>
          <w:sz w:val="22"/>
          <w:szCs w:val="22"/>
          <w:lang w:val="en-US"/>
        </w:rPr>
        <w:t xml:space="preserve">Supplementary Table 2. </w:t>
      </w:r>
      <w:r w:rsidRPr="00A10607">
        <w:rPr>
          <w:rFonts w:ascii="Calibri" w:hAnsi="Calibri" w:cs="Calibri"/>
          <w:sz w:val="22"/>
          <w:szCs w:val="22"/>
          <w:lang w:val="en-US"/>
        </w:rPr>
        <w:t>Cox regression model for factors associated with the risk of ventricular tachycardia/ventricular fibrillation</w:t>
      </w:r>
    </w:p>
    <w:tbl>
      <w:tblPr>
        <w:tblW w:w="793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10"/>
        <w:gridCol w:w="1176"/>
        <w:gridCol w:w="1470"/>
        <w:gridCol w:w="882"/>
      </w:tblGrid>
      <w:tr w:rsidR="00D401F0" w:rsidRPr="00A10607" w14:paraId="54F30743" w14:textId="77777777" w:rsidTr="00744612">
        <w:trPr>
          <w:trHeight w:val="218"/>
        </w:trPr>
        <w:tc>
          <w:tcPr>
            <w:tcW w:w="42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0A6B2" w14:textId="77777777" w:rsidR="00D401F0" w:rsidRPr="00A10607" w:rsidRDefault="00D401F0" w:rsidP="00BC4D8D">
            <w:pPr>
              <w:spacing w:after="0" w:line="36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7CD89" w14:textId="77777777" w:rsidR="00D401F0" w:rsidRPr="00A10607" w:rsidRDefault="00D401F0" w:rsidP="00BC4D8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it-IT"/>
              </w:rPr>
              <w:t>HR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4D691" w14:textId="77777777" w:rsidR="00D401F0" w:rsidRPr="00A10607" w:rsidRDefault="00D401F0" w:rsidP="00BC4D8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it-IT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82B53" w14:textId="77777777" w:rsidR="00D401F0" w:rsidRPr="00A10607" w:rsidRDefault="00D401F0" w:rsidP="00BC4D8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it-IT"/>
              </w:rPr>
              <w:t>p</w:t>
            </w:r>
          </w:p>
        </w:tc>
      </w:tr>
      <w:tr w:rsidR="00D401F0" w:rsidRPr="00A10607" w14:paraId="07FE9DBA" w14:textId="77777777" w:rsidTr="00744612">
        <w:trPr>
          <w:trHeight w:val="218"/>
        </w:trPr>
        <w:tc>
          <w:tcPr>
            <w:tcW w:w="425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6A75C7" w14:textId="77777777" w:rsidR="00D401F0" w:rsidRPr="00A10607" w:rsidRDefault="00D401F0" w:rsidP="00BC4D8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2"/>
                <w:lang w:eastAsia="it-IT"/>
              </w:rPr>
            </w:pPr>
            <w:r w:rsidRPr="00A10607">
              <w:rPr>
                <w:rFonts w:ascii="Calibri" w:hAnsi="Calibri" w:cs="Calibri"/>
              </w:rPr>
              <w:t>Ranolazine (vs. no ranolazine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34FE01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0.7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01345E" w14:textId="2D2B0DC8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0.63 -</w:t>
            </w:r>
            <w:r w:rsidR="00CF7AB9"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 xml:space="preserve"> </w:t>
            </w: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0.9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42E958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0.042</w:t>
            </w:r>
          </w:p>
        </w:tc>
      </w:tr>
      <w:tr w:rsidR="00D401F0" w:rsidRPr="00A10607" w14:paraId="312237F9" w14:textId="77777777" w:rsidTr="00BC4D8D">
        <w:trPr>
          <w:trHeight w:val="218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5AA5B" w14:textId="77777777" w:rsidR="00D401F0" w:rsidRPr="00A10607" w:rsidRDefault="00D401F0" w:rsidP="00BC4D8D">
            <w:pPr>
              <w:spacing w:after="0" w:line="360" w:lineRule="auto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hAnsi="Calibri" w:cs="Calibri"/>
              </w:rPr>
              <w:t>Sex (Male vs. Female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955154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3.1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5DEF69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2.45</w:t>
            </w:r>
            <w:r w:rsidRPr="00A10607">
              <w:rPr>
                <w:rFonts w:ascii="Calibri" w:eastAsia="Times New Roman" w:hAnsi="Calibri" w:cs="Calibri"/>
                <w:lang w:eastAsia="it-IT"/>
              </w:rPr>
              <w:t xml:space="preserve"> - </w:t>
            </w: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4.0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B67E90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&lt;0.001</w:t>
            </w:r>
          </w:p>
        </w:tc>
      </w:tr>
      <w:tr w:rsidR="00D401F0" w:rsidRPr="00A10607" w14:paraId="3E34357D" w14:textId="77777777" w:rsidTr="00BC4D8D">
        <w:trPr>
          <w:trHeight w:val="21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A273F" w14:textId="77777777" w:rsidR="00D401F0" w:rsidRPr="00A10607" w:rsidRDefault="00D401F0" w:rsidP="00BC4D8D">
            <w:pPr>
              <w:spacing w:after="0" w:line="360" w:lineRule="auto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Calibri" w:hAnsi="Calibri" w:cs="Calibri"/>
                <w:color w:val="000000"/>
                <w:kern w:val="2"/>
                <w:lang w:eastAsia="it-IT"/>
              </w:rPr>
              <w:t xml:space="preserve">Atrial fibrillation </w:t>
            </w:r>
            <w:r w:rsidRPr="00A10607">
              <w:rPr>
                <w:rFonts w:ascii="Calibri" w:hAnsi="Calibri" w:cs="Calibri"/>
              </w:rPr>
              <w:t>(yes vs. no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5062EB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1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EFB2B3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1.07 - 1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A77B5C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0.013</w:t>
            </w:r>
          </w:p>
        </w:tc>
      </w:tr>
      <w:tr w:rsidR="00D401F0" w:rsidRPr="00A10607" w14:paraId="21A15EDA" w14:textId="77777777" w:rsidTr="00BC4D8D">
        <w:trPr>
          <w:trHeight w:val="21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4D7AC" w14:textId="77777777" w:rsidR="00D401F0" w:rsidRPr="00A10607" w:rsidRDefault="00D401F0" w:rsidP="00BC4D8D">
            <w:pPr>
              <w:spacing w:after="0" w:line="360" w:lineRule="auto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"/>
                <w:lang w:eastAsia="it-IT"/>
              </w:rPr>
              <w:t xml:space="preserve">Heart failure </w:t>
            </w:r>
            <w:r w:rsidRPr="00A10607">
              <w:rPr>
                <w:rFonts w:ascii="Calibri" w:hAnsi="Calibri" w:cs="Calibri"/>
              </w:rPr>
              <w:t>(yes vs. no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02C478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3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37E11E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2.90</w:t>
            </w:r>
            <w:r w:rsidRPr="00A10607">
              <w:rPr>
                <w:rFonts w:ascii="Calibri" w:eastAsia="Times New Roman" w:hAnsi="Calibri" w:cs="Calibri"/>
                <w:lang w:eastAsia="it-IT"/>
              </w:rPr>
              <w:t xml:space="preserve"> - </w:t>
            </w: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4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C43E93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&lt;0.001</w:t>
            </w:r>
          </w:p>
        </w:tc>
      </w:tr>
      <w:tr w:rsidR="00D401F0" w:rsidRPr="00A10607" w14:paraId="4500CBE2" w14:textId="77777777" w:rsidTr="00BC4D8D">
        <w:trPr>
          <w:trHeight w:val="21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095AE" w14:textId="77777777" w:rsidR="00D401F0" w:rsidRPr="00A10607" w:rsidRDefault="00D401F0" w:rsidP="00BC4D8D">
            <w:pPr>
              <w:spacing w:after="0" w:line="360" w:lineRule="auto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"/>
                <w:lang w:eastAsia="it-IT"/>
              </w:rPr>
              <w:t xml:space="preserve">Previous Myocardial Infarction </w:t>
            </w:r>
            <w:r w:rsidRPr="00A10607">
              <w:rPr>
                <w:rFonts w:ascii="Calibri" w:hAnsi="Calibri" w:cs="Calibri"/>
              </w:rPr>
              <w:t>(yes vs. no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3B0ECC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1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B3991A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1.17</w:t>
            </w:r>
            <w:r w:rsidRPr="00A10607">
              <w:rPr>
                <w:rFonts w:ascii="Calibri" w:eastAsia="Times New Roman" w:hAnsi="Calibri" w:cs="Calibri"/>
                <w:lang w:eastAsia="it-IT"/>
              </w:rPr>
              <w:t xml:space="preserve"> - </w:t>
            </w: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1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0550FC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&lt;0.001</w:t>
            </w:r>
          </w:p>
        </w:tc>
      </w:tr>
      <w:tr w:rsidR="00D401F0" w:rsidRPr="00A10607" w14:paraId="62713B51" w14:textId="77777777" w:rsidTr="00CE3990">
        <w:trPr>
          <w:trHeight w:val="262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A6C27" w14:textId="77777777" w:rsidR="00D401F0" w:rsidRPr="00A10607" w:rsidRDefault="00D401F0" w:rsidP="00BC4D8D">
            <w:pPr>
              <w:spacing w:after="0" w:line="360" w:lineRule="auto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"/>
                <w:lang w:eastAsia="it-IT"/>
              </w:rPr>
              <w:t xml:space="preserve">Nitrates </w:t>
            </w:r>
            <w:r w:rsidRPr="00A10607">
              <w:rPr>
                <w:rFonts w:ascii="Calibri" w:hAnsi="Calibri" w:cs="Calibri"/>
              </w:rPr>
              <w:t>(yes vs. no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33DFD9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1.2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1F4CD7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1.07</w:t>
            </w:r>
            <w:r w:rsidRPr="00A10607">
              <w:rPr>
                <w:rFonts w:ascii="Calibri" w:eastAsia="Times New Roman" w:hAnsi="Calibri" w:cs="Calibri"/>
                <w:lang w:eastAsia="it-IT"/>
              </w:rPr>
              <w:t xml:space="preserve"> - </w:t>
            </w: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1.5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D3B91B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0.008</w:t>
            </w:r>
          </w:p>
        </w:tc>
      </w:tr>
      <w:tr w:rsidR="00D401F0" w:rsidRPr="00A10607" w14:paraId="27425343" w14:textId="77777777" w:rsidTr="00CE3990">
        <w:trPr>
          <w:trHeight w:val="218"/>
        </w:trPr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D6BAB" w14:textId="77777777" w:rsidR="00D401F0" w:rsidRPr="00A10607" w:rsidRDefault="00D401F0" w:rsidP="00BC4D8D">
            <w:pPr>
              <w:spacing w:after="0" w:line="360" w:lineRule="auto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"/>
                <w:lang w:eastAsia="it-IT"/>
              </w:rPr>
              <w:t xml:space="preserve">Ivabradine </w:t>
            </w:r>
            <w:r w:rsidRPr="00A10607">
              <w:rPr>
                <w:rFonts w:ascii="Calibri" w:hAnsi="Calibri" w:cs="Calibri"/>
              </w:rPr>
              <w:t>(yes vs. no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183F6A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1.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457323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1.32</w:t>
            </w:r>
            <w:r w:rsidRPr="00A10607">
              <w:rPr>
                <w:rFonts w:ascii="Calibri" w:eastAsia="Times New Roman" w:hAnsi="Calibri" w:cs="Calibri"/>
                <w:lang w:eastAsia="it-IT"/>
              </w:rPr>
              <w:t xml:space="preserve"> - </w:t>
            </w: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2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5EF74F" w14:textId="77777777" w:rsidR="00D401F0" w:rsidRPr="00A10607" w:rsidRDefault="00D401F0" w:rsidP="00BC4D8D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&lt;0.001</w:t>
            </w:r>
          </w:p>
        </w:tc>
      </w:tr>
    </w:tbl>
    <w:p w14:paraId="368108B5" w14:textId="3050941C" w:rsidR="00D401F0" w:rsidRPr="00A10607" w:rsidRDefault="00D401F0" w:rsidP="00D20FCA">
      <w:pPr>
        <w:pStyle w:val="Paragrafoelenco"/>
        <w:tabs>
          <w:tab w:val="left" w:pos="0"/>
          <w:tab w:val="left" w:pos="8364"/>
        </w:tabs>
        <w:spacing w:line="360" w:lineRule="auto"/>
        <w:ind w:left="-142" w:right="1133"/>
        <w:jc w:val="both"/>
        <w:rPr>
          <w:rFonts w:ascii="Calibri" w:hAnsi="Calibri" w:cs="Calibri"/>
          <w:sz w:val="22"/>
          <w:szCs w:val="22"/>
          <w:lang w:val="en-US"/>
        </w:rPr>
      </w:pPr>
      <w:r w:rsidRPr="00A10607">
        <w:rPr>
          <w:rFonts w:ascii="Calibri" w:hAnsi="Calibri" w:cs="Calibri"/>
          <w:sz w:val="22"/>
          <w:szCs w:val="22"/>
          <w:lang w:val="en-US"/>
        </w:rPr>
        <w:t xml:space="preserve">Abbreviations: </w:t>
      </w:r>
      <w:r w:rsidRPr="00A10607">
        <w:rPr>
          <w:rFonts w:ascii="Calibri" w:hAnsi="Calibri" w:cs="Calibri"/>
          <w:bCs/>
          <w:sz w:val="22"/>
          <w:szCs w:val="22"/>
          <w:lang w:val="en-US"/>
        </w:rPr>
        <w:t>CI, confidence interval;</w:t>
      </w:r>
      <w:r w:rsidRPr="00A10607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A10607">
        <w:rPr>
          <w:rFonts w:ascii="Calibri" w:hAnsi="Calibri" w:cs="Calibri"/>
          <w:bCs/>
          <w:sz w:val="22"/>
          <w:szCs w:val="22"/>
          <w:lang w:val="en-US"/>
        </w:rPr>
        <w:t xml:space="preserve">CKD, chronic kidney disease; COPD, chronic obstructive pulmonary disease; HR, hazard ratio. </w:t>
      </w:r>
      <w:r w:rsidRPr="00A10607">
        <w:rPr>
          <w:rFonts w:ascii="Calibri" w:hAnsi="Calibri" w:cs="Calibri"/>
          <w:iCs/>
          <w:sz w:val="22"/>
          <w:szCs w:val="22"/>
          <w:lang w:val="en-US"/>
        </w:rPr>
        <w:t xml:space="preserve">Variables backward eliminated from model (p out </w:t>
      </w:r>
      <w:r w:rsidRPr="00A10607">
        <w:rPr>
          <w:rFonts w:ascii="Calibri" w:hAnsi="Calibri" w:cs="Calibri"/>
          <w:iCs/>
          <w:sz w:val="22"/>
          <w:szCs w:val="22"/>
          <w:u w:val="single"/>
          <w:lang w:val="en-US"/>
        </w:rPr>
        <w:t>&gt;</w:t>
      </w:r>
      <w:r w:rsidRPr="00A10607">
        <w:rPr>
          <w:rFonts w:ascii="Calibri" w:hAnsi="Calibri" w:cs="Calibri"/>
          <w:iCs/>
          <w:sz w:val="22"/>
          <w:szCs w:val="22"/>
          <w:lang w:val="en-US"/>
        </w:rPr>
        <w:t>0.050):</w:t>
      </w:r>
      <w:r w:rsidRPr="00A10607">
        <w:rPr>
          <w:rFonts w:ascii="Calibri" w:hAnsi="Calibri" w:cs="Calibri"/>
          <w:sz w:val="22"/>
          <w:szCs w:val="22"/>
          <w:lang w:val="en-US"/>
        </w:rPr>
        <w:t xml:space="preserve"> age, </w:t>
      </w:r>
      <w:proofErr w:type="spellStart"/>
      <w:r w:rsidRPr="00A10607">
        <w:rPr>
          <w:rFonts w:ascii="Calibri" w:hAnsi="Calibri" w:cs="Calibri"/>
          <w:sz w:val="22"/>
          <w:szCs w:val="22"/>
          <w:lang w:val="en-US"/>
        </w:rPr>
        <w:t>antithrombotics</w:t>
      </w:r>
      <w:proofErr w:type="spellEnd"/>
      <w:r w:rsidRPr="00A10607">
        <w:rPr>
          <w:rFonts w:ascii="Calibri" w:hAnsi="Calibri" w:cs="Calibri"/>
          <w:sz w:val="22"/>
          <w:szCs w:val="22"/>
          <w:lang w:val="en-US"/>
        </w:rPr>
        <w:t xml:space="preserve">, beta-blockers, calcium antagonists, cancer, cardiovascular procedures, Charlson Comorbidity Index, CKD, COPD, diabetes, </w:t>
      </w:r>
      <w:r w:rsidR="00A10607" w:rsidRPr="00A10607">
        <w:rPr>
          <w:rFonts w:ascii="Calibri" w:hAnsi="Calibri" w:cs="Calibri"/>
          <w:sz w:val="22"/>
          <w:szCs w:val="22"/>
          <w:lang w:val="en-US"/>
        </w:rPr>
        <w:t>dyslipidemia</w:t>
      </w:r>
      <w:r w:rsidRPr="00A10607">
        <w:rPr>
          <w:rFonts w:ascii="Calibri" w:hAnsi="Calibri" w:cs="Calibri"/>
          <w:sz w:val="22"/>
          <w:szCs w:val="22"/>
          <w:lang w:val="en-US"/>
        </w:rPr>
        <w:t>, hypertension, nitrates, previous stroke</w:t>
      </w:r>
    </w:p>
    <w:p w14:paraId="0F37D9A7" w14:textId="77777777" w:rsidR="00D401F0" w:rsidRPr="00A10607" w:rsidRDefault="00D401F0" w:rsidP="00D401F0">
      <w:pPr>
        <w:pStyle w:val="Paragrafoelenco"/>
        <w:tabs>
          <w:tab w:val="left" w:pos="0"/>
          <w:tab w:val="left" w:pos="8364"/>
        </w:tabs>
        <w:spacing w:line="360" w:lineRule="auto"/>
        <w:ind w:left="-142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6CA5A399" w14:textId="77777777" w:rsidR="00D401F0" w:rsidRPr="00A10607" w:rsidRDefault="00D401F0" w:rsidP="00D401F0">
      <w:pPr>
        <w:pStyle w:val="Paragrafoelenco"/>
        <w:tabs>
          <w:tab w:val="left" w:pos="0"/>
          <w:tab w:val="left" w:pos="8364"/>
        </w:tabs>
        <w:spacing w:line="360" w:lineRule="auto"/>
        <w:ind w:left="-142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7D322E26" w14:textId="34BADB63" w:rsidR="00E95DCD" w:rsidRPr="00A10607" w:rsidRDefault="00E95DCD">
      <w:pPr>
        <w:spacing w:after="0" w:line="240" w:lineRule="auto"/>
        <w:rPr>
          <w:rFonts w:ascii="Calibri" w:hAnsi="Calibri" w:cs="Calibri"/>
          <w:b/>
          <w:bCs/>
          <w:kern w:val="2"/>
          <w14:ligatures w14:val="standardContextual"/>
        </w:rPr>
      </w:pPr>
      <w:r w:rsidRPr="00A10607">
        <w:rPr>
          <w:rFonts w:ascii="Calibri" w:hAnsi="Calibri" w:cs="Calibri"/>
          <w:b/>
          <w:bCs/>
        </w:rPr>
        <w:br w:type="page"/>
      </w:r>
    </w:p>
    <w:p w14:paraId="7F7F44B8" w14:textId="77777777" w:rsidR="00D401F0" w:rsidRPr="00A10607" w:rsidRDefault="00D401F0" w:rsidP="00D401F0">
      <w:pPr>
        <w:pStyle w:val="Paragrafoelenco"/>
        <w:tabs>
          <w:tab w:val="left" w:pos="0"/>
          <w:tab w:val="left" w:pos="8364"/>
        </w:tabs>
        <w:spacing w:line="360" w:lineRule="auto"/>
        <w:ind w:left="-142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2175E6E4" w14:textId="6539ABFF" w:rsidR="00E95DCD" w:rsidRPr="00A10607" w:rsidRDefault="00E95DCD" w:rsidP="00D20FCA">
      <w:pPr>
        <w:pStyle w:val="Paragrafoelenco"/>
        <w:tabs>
          <w:tab w:val="left" w:pos="0"/>
          <w:tab w:val="left" w:pos="8364"/>
        </w:tabs>
        <w:spacing w:line="360" w:lineRule="auto"/>
        <w:ind w:left="-142" w:right="2550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A10607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Supplementary Table 3. </w:t>
      </w:r>
      <w:r w:rsidRPr="00A10607">
        <w:rPr>
          <w:rFonts w:ascii="Calibri" w:hAnsi="Calibri" w:cs="Calibri"/>
          <w:color w:val="000000" w:themeColor="text1"/>
          <w:sz w:val="22"/>
          <w:szCs w:val="22"/>
          <w:lang w:val="en-US"/>
        </w:rPr>
        <w:t>Cox regression model for factors associated with the risk of colorectal cancer*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134"/>
        <w:gridCol w:w="1418"/>
        <w:gridCol w:w="851"/>
      </w:tblGrid>
      <w:tr w:rsidR="00CE3990" w:rsidRPr="00A10607" w14:paraId="182124DA" w14:textId="77777777" w:rsidTr="00744612">
        <w:trPr>
          <w:trHeight w:val="218"/>
        </w:trPr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2772E6" w14:textId="77777777" w:rsidR="00E95DCD" w:rsidRPr="00A10607" w:rsidRDefault="00E95DCD" w:rsidP="005A36C4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it-IT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6FB2A0" w14:textId="77777777" w:rsidR="00E95DCD" w:rsidRPr="00A10607" w:rsidRDefault="00E95DCD" w:rsidP="005A36C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lang w:eastAsia="it-IT"/>
              </w:rPr>
              <w:t>H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24927E" w14:textId="77777777" w:rsidR="00E95DCD" w:rsidRPr="00A10607" w:rsidRDefault="00E95DCD" w:rsidP="005A36C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lang w:eastAsia="it-IT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14:paraId="0114DAF9" w14:textId="77777777" w:rsidR="00E95DCD" w:rsidRPr="00A10607" w:rsidRDefault="00E95DCD" w:rsidP="005A36C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lang w:eastAsia="it-IT"/>
              </w:rPr>
              <w:t>p</w:t>
            </w:r>
          </w:p>
        </w:tc>
      </w:tr>
      <w:tr w:rsidR="00CE3990" w:rsidRPr="00A10607" w14:paraId="18AD847C" w14:textId="77777777" w:rsidTr="00744612">
        <w:trPr>
          <w:trHeight w:val="218"/>
        </w:trPr>
        <w:tc>
          <w:tcPr>
            <w:tcW w:w="3402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8F80FC" w14:textId="068E9B0D" w:rsidR="00CF7AB9" w:rsidRPr="00A10607" w:rsidRDefault="00CF7AB9" w:rsidP="005A36C4">
            <w:pPr>
              <w:spacing w:after="0" w:line="36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</w:rPr>
              <w:t xml:space="preserve">Ranolazine (vs. no </w:t>
            </w:r>
            <w:proofErr w:type="gramStart"/>
            <w:r w:rsidRPr="00A10607">
              <w:rPr>
                <w:rFonts w:ascii="Calibri" w:hAnsi="Calibri" w:cs="Calibri"/>
                <w:color w:val="000000" w:themeColor="text1"/>
              </w:rPr>
              <w:t>ranolazine)*</w:t>
            </w:r>
            <w:proofErr w:type="gramEnd"/>
            <w:r w:rsidRPr="00A10607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E5414F4" w14:textId="77777777" w:rsidR="00CF7AB9" w:rsidRPr="00A10607" w:rsidRDefault="00CF7AB9" w:rsidP="005A36C4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0.80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57E9DD8" w14:textId="4710C819" w:rsidR="00CF7AB9" w:rsidRPr="00A10607" w:rsidRDefault="00CF7AB9" w:rsidP="00CF7AB9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0.57 - 1.12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657A1CBE" w14:textId="77777777" w:rsidR="00CF7AB9" w:rsidRPr="00A10607" w:rsidRDefault="00CF7AB9" w:rsidP="005A36C4">
            <w:pPr>
              <w:spacing w:after="0" w:line="360" w:lineRule="auto"/>
              <w:jc w:val="center"/>
              <w:textAlignment w:val="bottom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0.192</w:t>
            </w:r>
          </w:p>
        </w:tc>
      </w:tr>
      <w:tr w:rsidR="00CE3990" w:rsidRPr="00A10607" w14:paraId="1FBD476A" w14:textId="77777777" w:rsidTr="00CE3990">
        <w:trPr>
          <w:trHeight w:val="218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C04C42" w14:textId="77777777" w:rsidR="00CF7AB9" w:rsidRPr="00A10607" w:rsidRDefault="00CF7AB9" w:rsidP="005A36C4">
            <w:pPr>
              <w:spacing w:after="0" w:line="36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</w:rPr>
              <w:t>Sex (male vs. female)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33A5732" w14:textId="77777777" w:rsidR="00CF7AB9" w:rsidRPr="00A10607" w:rsidRDefault="00CF7AB9" w:rsidP="005A36C4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.88</w:t>
            </w:r>
          </w:p>
        </w:tc>
        <w:tc>
          <w:tcPr>
            <w:tcW w:w="14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742E4CD" w14:textId="55925671" w:rsidR="00CF7AB9" w:rsidRPr="00A10607" w:rsidRDefault="00CF7AB9" w:rsidP="00CF7AB9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.32</w:t>
            </w:r>
            <w:r w:rsidRPr="00A10607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 xml:space="preserve"> - </w:t>
            </w: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2.69</w:t>
            </w:r>
          </w:p>
        </w:tc>
        <w:tc>
          <w:tcPr>
            <w:tcW w:w="851" w:type="dxa"/>
          </w:tcPr>
          <w:p w14:paraId="2C504D96" w14:textId="77777777" w:rsidR="00CF7AB9" w:rsidRPr="00A10607" w:rsidRDefault="00CF7AB9" w:rsidP="005A36C4">
            <w:pPr>
              <w:spacing w:after="0" w:line="360" w:lineRule="auto"/>
              <w:jc w:val="center"/>
              <w:textAlignment w:val="bottom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0.001</w:t>
            </w:r>
          </w:p>
        </w:tc>
      </w:tr>
      <w:tr w:rsidR="00CE3990" w:rsidRPr="00A10607" w14:paraId="01E6596C" w14:textId="77777777" w:rsidTr="00CE3990">
        <w:trPr>
          <w:trHeight w:val="262"/>
        </w:trPr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6971C5" w14:textId="77777777" w:rsidR="00CF7AB9" w:rsidRPr="00A10607" w:rsidRDefault="00CF7AB9" w:rsidP="005A36C4">
            <w:pPr>
              <w:spacing w:after="0" w:line="36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 xml:space="preserve">Age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3E5840" w14:textId="77777777" w:rsidR="00CF7AB9" w:rsidRPr="00A10607" w:rsidRDefault="00CF7AB9" w:rsidP="005A36C4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.0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57B2DF0" w14:textId="06C0B7AC" w:rsidR="00CF7AB9" w:rsidRPr="00A10607" w:rsidRDefault="00CF7AB9" w:rsidP="00CF7AB9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.03</w:t>
            </w:r>
            <w:r w:rsidRPr="00A10607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 xml:space="preserve"> - </w:t>
            </w: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.07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119E5317" w14:textId="77777777" w:rsidR="00CF7AB9" w:rsidRPr="00A10607" w:rsidRDefault="00CF7AB9" w:rsidP="005A36C4">
            <w:pPr>
              <w:spacing w:after="0" w:line="360" w:lineRule="auto"/>
              <w:jc w:val="center"/>
              <w:textAlignment w:val="bottom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&lt;0.001</w:t>
            </w:r>
          </w:p>
        </w:tc>
      </w:tr>
    </w:tbl>
    <w:p w14:paraId="1B14F5BA" w14:textId="2D820BA9" w:rsidR="00E853E1" w:rsidRPr="00A10607" w:rsidRDefault="00E95DCD" w:rsidP="00D20FCA">
      <w:pPr>
        <w:pStyle w:val="Paragrafoelenco"/>
        <w:tabs>
          <w:tab w:val="left" w:pos="0"/>
          <w:tab w:val="left" w:pos="8364"/>
        </w:tabs>
        <w:spacing w:line="360" w:lineRule="auto"/>
        <w:ind w:left="-142" w:right="2550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A10607">
        <w:rPr>
          <w:rFonts w:ascii="Calibri" w:hAnsi="Calibri" w:cs="Calibri"/>
          <w:color w:val="000000" w:themeColor="text1"/>
          <w:sz w:val="22"/>
          <w:szCs w:val="22"/>
          <w:lang w:val="en-US"/>
        </w:rPr>
        <w:t>*ICD-9 codes for diagnosis: 153, 154</w:t>
      </w:r>
      <w:r w:rsidR="00CE3990" w:rsidRPr="00A10607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; </w:t>
      </w:r>
      <w:r w:rsidR="00E853E1" w:rsidRPr="00A10607">
        <w:rPr>
          <w:rFonts w:ascii="Calibri" w:hAnsi="Calibri" w:cs="Calibri"/>
          <w:color w:val="000000" w:themeColor="text1"/>
          <w:sz w:val="22"/>
          <w:szCs w:val="22"/>
          <w:lang w:val="en-US"/>
        </w:rPr>
        <w:t>**Ranolazine</w:t>
      </w:r>
      <w:r w:rsidR="00F93A9D" w:rsidRPr="00A10607">
        <w:rPr>
          <w:rFonts w:ascii="Calibri" w:hAnsi="Calibri" w:cs="Calibri"/>
          <w:color w:val="000000" w:themeColor="text1"/>
          <w:sz w:val="22"/>
          <w:szCs w:val="22"/>
          <w:lang w:val="en-US"/>
        </w:rPr>
        <w:t>, with the related HR (95% CI) and P value, was</w:t>
      </w:r>
      <w:r w:rsidR="00E853E1" w:rsidRPr="00A10607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</w:t>
      </w:r>
      <w:r w:rsidR="00F93A9D" w:rsidRPr="00A10607">
        <w:rPr>
          <w:rFonts w:ascii="Calibri" w:hAnsi="Calibri" w:cs="Calibri"/>
          <w:color w:val="000000" w:themeColor="text1"/>
          <w:sz w:val="22"/>
          <w:szCs w:val="22"/>
          <w:lang w:val="en-US"/>
        </w:rPr>
        <w:t>reported</w:t>
      </w:r>
      <w:r w:rsidR="00E853E1" w:rsidRPr="00A10607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in the table </w:t>
      </w:r>
      <w:r w:rsidR="00A0300A" w:rsidRPr="00A10607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to show the absence of statistical association with the outcome variable </w:t>
      </w:r>
    </w:p>
    <w:p w14:paraId="3ECD7EB2" w14:textId="50FC0FD9" w:rsidR="00E95DCD" w:rsidRPr="00A10607" w:rsidRDefault="00E95DCD" w:rsidP="00D20FCA">
      <w:pPr>
        <w:pStyle w:val="Paragrafoelenco"/>
        <w:tabs>
          <w:tab w:val="left" w:pos="0"/>
          <w:tab w:val="left" w:pos="8364"/>
        </w:tabs>
        <w:spacing w:line="360" w:lineRule="auto"/>
        <w:ind w:left="-142" w:right="2550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A10607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Abbreviations: </w:t>
      </w:r>
      <w:r w:rsidR="00CE3990" w:rsidRPr="00A10607">
        <w:rPr>
          <w:rFonts w:ascii="Calibri" w:hAnsi="Calibri" w:cs="Calibri"/>
          <w:bCs/>
          <w:sz w:val="22"/>
          <w:szCs w:val="22"/>
          <w:lang w:val="en-US"/>
        </w:rPr>
        <w:t>CI, confidence interval;</w:t>
      </w:r>
      <w:r w:rsidR="00CE3990" w:rsidRPr="00A10607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CE3990" w:rsidRPr="00A10607">
        <w:rPr>
          <w:rFonts w:ascii="Calibri" w:hAnsi="Calibri" w:cs="Calibri"/>
          <w:bCs/>
          <w:sz w:val="22"/>
          <w:szCs w:val="22"/>
          <w:lang w:val="en-US"/>
        </w:rPr>
        <w:t>CKD, chronic kidney disease; COPD, chronic obstructive pulmonary disease; HR, hazard ratio.</w:t>
      </w:r>
      <w:r w:rsidRPr="00A10607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</w:t>
      </w:r>
      <w:r w:rsidRPr="00A10607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 xml:space="preserve">Variables backward eliminated from model (p out &gt;0.050): </w:t>
      </w:r>
      <w:proofErr w:type="spellStart"/>
      <w:r w:rsidR="00E853E1" w:rsidRPr="00A10607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>antithrombotics</w:t>
      </w:r>
      <w:proofErr w:type="spellEnd"/>
      <w:r w:rsidR="00E853E1" w:rsidRPr="00A10607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 xml:space="preserve">; atrial fibrillation; cancer; cardiovascular procedures; </w:t>
      </w:r>
      <w:r w:rsidRPr="00A10607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>Charlson Comorbidity Index;</w:t>
      </w:r>
      <w:r w:rsidR="00E853E1" w:rsidRPr="00A10607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 xml:space="preserve"> CKD; COPD; diabetes;</w:t>
      </w:r>
      <w:r w:rsidRPr="00A10607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 xml:space="preserve"> </w:t>
      </w:r>
      <w:r w:rsidR="00A10607" w:rsidRPr="00A10607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>dyslipidemia</w:t>
      </w:r>
      <w:r w:rsidRPr="00A10607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 xml:space="preserve">; </w:t>
      </w:r>
      <w:r w:rsidR="00E853E1" w:rsidRPr="00A10607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>heart failure; hypertension; ivabradine; previous myocardial infarction; previous stroke</w:t>
      </w:r>
    </w:p>
    <w:p w14:paraId="2DF9D47C" w14:textId="77777777" w:rsidR="00E95DCD" w:rsidRPr="00A10607" w:rsidRDefault="00E95DCD" w:rsidP="00D401F0">
      <w:pPr>
        <w:pStyle w:val="Paragrafoelenco"/>
        <w:tabs>
          <w:tab w:val="left" w:pos="0"/>
          <w:tab w:val="left" w:pos="8364"/>
        </w:tabs>
        <w:spacing w:line="360" w:lineRule="auto"/>
        <w:ind w:left="-142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5DB6467C" w14:textId="420BD20D" w:rsidR="00E764F1" w:rsidRPr="00A10607" w:rsidRDefault="00E764F1">
      <w:pPr>
        <w:spacing w:after="0" w:line="240" w:lineRule="auto"/>
        <w:rPr>
          <w:rFonts w:ascii="Calibri" w:hAnsi="Calibri" w:cs="Calibri"/>
          <w:b/>
          <w:bCs/>
          <w:kern w:val="2"/>
          <w14:ligatures w14:val="standardContextual"/>
        </w:rPr>
      </w:pPr>
      <w:r w:rsidRPr="00A10607">
        <w:rPr>
          <w:rFonts w:ascii="Calibri" w:hAnsi="Calibri" w:cs="Calibri"/>
          <w:b/>
          <w:bCs/>
        </w:rPr>
        <w:br w:type="page"/>
      </w:r>
    </w:p>
    <w:p w14:paraId="5A861AD5" w14:textId="77777777" w:rsidR="00E95DCD" w:rsidRPr="00A10607" w:rsidRDefault="00E95DCD" w:rsidP="00D401F0">
      <w:pPr>
        <w:pStyle w:val="Paragrafoelenco"/>
        <w:tabs>
          <w:tab w:val="left" w:pos="0"/>
          <w:tab w:val="left" w:pos="8364"/>
        </w:tabs>
        <w:spacing w:line="360" w:lineRule="auto"/>
        <w:ind w:left="-142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6B852D47" w14:textId="54D53D75" w:rsidR="00E764F1" w:rsidRPr="00A10607" w:rsidRDefault="00E764F1" w:rsidP="00D20FCA">
      <w:pPr>
        <w:pStyle w:val="Paragrafoelenco"/>
        <w:tabs>
          <w:tab w:val="left" w:pos="0"/>
          <w:tab w:val="left" w:pos="8364"/>
        </w:tabs>
        <w:spacing w:line="360" w:lineRule="auto"/>
        <w:ind w:left="-142" w:right="1700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A10607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Supplementary Table 4. </w:t>
      </w:r>
      <w:r w:rsidRPr="00A10607">
        <w:rPr>
          <w:rFonts w:ascii="Calibri" w:hAnsi="Calibri" w:cs="Calibri"/>
          <w:color w:val="000000" w:themeColor="text1"/>
          <w:sz w:val="22"/>
          <w:szCs w:val="22"/>
          <w:lang w:val="en-US"/>
        </w:rPr>
        <w:t>Cox regression model for factors associated with the risk of pulmonary embolism*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3"/>
        <w:gridCol w:w="1134"/>
        <w:gridCol w:w="1418"/>
        <w:gridCol w:w="851"/>
      </w:tblGrid>
      <w:tr w:rsidR="00CE3990" w:rsidRPr="00A10607" w14:paraId="2BCA2991" w14:textId="77777777" w:rsidTr="00744612">
        <w:trPr>
          <w:trHeight w:val="218"/>
        </w:trPr>
        <w:tc>
          <w:tcPr>
            <w:tcW w:w="42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26E1F2" w14:textId="77777777" w:rsidR="00E764F1" w:rsidRPr="00A10607" w:rsidRDefault="00E764F1" w:rsidP="005A36C4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it-IT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B6E2FF" w14:textId="77777777" w:rsidR="00E764F1" w:rsidRPr="00A10607" w:rsidRDefault="00E764F1" w:rsidP="005A36C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lang w:eastAsia="it-IT"/>
              </w:rPr>
              <w:t>H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2F21A3" w14:textId="77777777" w:rsidR="00E764F1" w:rsidRPr="00A10607" w:rsidRDefault="00E764F1" w:rsidP="005A36C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lang w:eastAsia="it-IT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14:paraId="4B2A2B41" w14:textId="77777777" w:rsidR="00E764F1" w:rsidRPr="00A10607" w:rsidRDefault="00E764F1" w:rsidP="005A36C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lang w:eastAsia="it-IT"/>
              </w:rPr>
              <w:t>p</w:t>
            </w:r>
          </w:p>
        </w:tc>
      </w:tr>
      <w:tr w:rsidR="00CE3990" w:rsidRPr="00A10607" w14:paraId="47237F02" w14:textId="77777777" w:rsidTr="00744612">
        <w:trPr>
          <w:trHeight w:val="218"/>
        </w:trPr>
        <w:tc>
          <w:tcPr>
            <w:tcW w:w="4253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A9680F" w14:textId="1CE39C1B" w:rsidR="00CF7AB9" w:rsidRPr="00A10607" w:rsidRDefault="00CF7AB9" w:rsidP="005A36C4">
            <w:pPr>
              <w:spacing w:after="0" w:line="36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</w:rPr>
              <w:t xml:space="preserve">Ranolazine (vs. no </w:t>
            </w:r>
            <w:proofErr w:type="gramStart"/>
            <w:r w:rsidRPr="00A10607">
              <w:rPr>
                <w:rFonts w:ascii="Calibri" w:hAnsi="Calibri" w:cs="Calibri"/>
                <w:color w:val="000000" w:themeColor="text1"/>
              </w:rPr>
              <w:t>ranolazine)*</w:t>
            </w:r>
            <w:proofErr w:type="gramEnd"/>
            <w:r w:rsidRPr="00A10607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F09CCC2" w14:textId="77777777" w:rsidR="00CF7AB9" w:rsidRPr="00A10607" w:rsidRDefault="00CF7AB9" w:rsidP="005A36C4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.15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0C2BBEF" w14:textId="0009BDA1" w:rsidR="00CF7AB9" w:rsidRPr="00A10607" w:rsidRDefault="00CF7AB9" w:rsidP="00CF7AB9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0.78</w:t>
            </w:r>
            <w:r w:rsidRPr="00A10607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 xml:space="preserve"> - </w:t>
            </w: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.68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39B09A7D" w14:textId="77777777" w:rsidR="00CF7AB9" w:rsidRPr="00A10607" w:rsidRDefault="00CF7AB9" w:rsidP="005A36C4">
            <w:pPr>
              <w:spacing w:after="0" w:line="360" w:lineRule="auto"/>
              <w:jc w:val="center"/>
              <w:textAlignment w:val="bottom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0.479</w:t>
            </w:r>
          </w:p>
        </w:tc>
      </w:tr>
      <w:tr w:rsidR="00CE3990" w:rsidRPr="00A10607" w14:paraId="5D84AC81" w14:textId="77777777" w:rsidTr="00744612">
        <w:trPr>
          <w:trHeight w:val="218"/>
        </w:trPr>
        <w:tc>
          <w:tcPr>
            <w:tcW w:w="42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CC4226" w14:textId="77777777" w:rsidR="00CF7AB9" w:rsidRPr="00A10607" w:rsidRDefault="00CF7AB9" w:rsidP="005A36C4">
            <w:pPr>
              <w:spacing w:after="0" w:line="36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</w:rPr>
              <w:t>Sex (male vs. female)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2127E27" w14:textId="77777777" w:rsidR="00CF7AB9" w:rsidRPr="00A10607" w:rsidRDefault="00CF7AB9" w:rsidP="005A36C4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0.63</w:t>
            </w:r>
          </w:p>
        </w:tc>
        <w:tc>
          <w:tcPr>
            <w:tcW w:w="14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EA3EF5C" w14:textId="0A506B71" w:rsidR="00CF7AB9" w:rsidRPr="00A10607" w:rsidRDefault="00CF7AB9" w:rsidP="00CF7AB9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0.45</w:t>
            </w:r>
            <w:r w:rsidRPr="00A10607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 xml:space="preserve"> - </w:t>
            </w: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0.90</w:t>
            </w:r>
          </w:p>
        </w:tc>
        <w:tc>
          <w:tcPr>
            <w:tcW w:w="851" w:type="dxa"/>
          </w:tcPr>
          <w:p w14:paraId="62226B8B" w14:textId="77777777" w:rsidR="00CF7AB9" w:rsidRPr="00A10607" w:rsidRDefault="00CF7AB9" w:rsidP="005A36C4">
            <w:pPr>
              <w:spacing w:after="0" w:line="360" w:lineRule="auto"/>
              <w:jc w:val="center"/>
              <w:textAlignment w:val="bottom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0.011</w:t>
            </w:r>
          </w:p>
        </w:tc>
      </w:tr>
      <w:tr w:rsidR="00CE3990" w:rsidRPr="00A10607" w14:paraId="7800F5E5" w14:textId="77777777" w:rsidTr="00744612">
        <w:trPr>
          <w:trHeight w:val="262"/>
        </w:trPr>
        <w:tc>
          <w:tcPr>
            <w:tcW w:w="4253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DAB81D" w14:textId="77777777" w:rsidR="00CF7AB9" w:rsidRPr="00A10607" w:rsidRDefault="00CF7AB9" w:rsidP="005A36C4">
            <w:pPr>
              <w:spacing w:after="0" w:line="36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 xml:space="preserve">Age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2D615E9" w14:textId="77777777" w:rsidR="00CF7AB9" w:rsidRPr="00A10607" w:rsidRDefault="00CF7AB9" w:rsidP="005A36C4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.0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9874568" w14:textId="552949B0" w:rsidR="00CF7AB9" w:rsidRPr="00A10607" w:rsidRDefault="00CF7AB9" w:rsidP="00CF7AB9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.03</w:t>
            </w:r>
            <w:r w:rsidRPr="00A10607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 xml:space="preserve"> - </w:t>
            </w: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.07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557EAEB3" w14:textId="77777777" w:rsidR="00CF7AB9" w:rsidRPr="00A10607" w:rsidRDefault="00CF7AB9" w:rsidP="005A36C4">
            <w:pPr>
              <w:spacing w:after="0" w:line="360" w:lineRule="auto"/>
              <w:jc w:val="center"/>
              <w:textAlignment w:val="bottom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&lt;0.001</w:t>
            </w:r>
          </w:p>
        </w:tc>
      </w:tr>
    </w:tbl>
    <w:p w14:paraId="324A4F25" w14:textId="6D22643B" w:rsidR="00E764F1" w:rsidRPr="00A10607" w:rsidRDefault="00E764F1" w:rsidP="00D20FCA">
      <w:pPr>
        <w:pStyle w:val="Paragrafoelenco"/>
        <w:tabs>
          <w:tab w:val="left" w:pos="0"/>
          <w:tab w:val="left" w:pos="8364"/>
        </w:tabs>
        <w:spacing w:line="360" w:lineRule="auto"/>
        <w:ind w:left="-142" w:right="1700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A10607">
        <w:rPr>
          <w:rFonts w:ascii="Calibri" w:hAnsi="Calibri" w:cs="Calibri"/>
          <w:color w:val="000000" w:themeColor="text1"/>
          <w:sz w:val="22"/>
          <w:szCs w:val="22"/>
          <w:lang w:val="en-US"/>
        </w:rPr>
        <w:t>*ICD-9 code for diagnosis: 415.1</w:t>
      </w:r>
      <w:r w:rsidR="00CE3990" w:rsidRPr="00A10607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; </w:t>
      </w:r>
      <w:r w:rsidR="00F93A9D" w:rsidRPr="00A10607">
        <w:rPr>
          <w:rFonts w:ascii="Calibri" w:hAnsi="Calibri" w:cs="Calibri"/>
          <w:color w:val="000000" w:themeColor="text1"/>
          <w:sz w:val="22"/>
          <w:szCs w:val="22"/>
          <w:lang w:val="en-US"/>
        </w:rPr>
        <w:t>**Ranolazine, with the related HR (95% CI) and P value, was reported in the table to show the absence of statistical association with the outcome variable</w:t>
      </w:r>
      <w:r w:rsidRPr="00A10607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</w:t>
      </w:r>
    </w:p>
    <w:p w14:paraId="03056F5C" w14:textId="14068B5E" w:rsidR="000D6EC5" w:rsidRPr="00A10607" w:rsidRDefault="000D6EC5" w:rsidP="00D20FCA">
      <w:pPr>
        <w:pStyle w:val="Paragrafoelenco"/>
        <w:tabs>
          <w:tab w:val="left" w:pos="0"/>
          <w:tab w:val="left" w:pos="8364"/>
        </w:tabs>
        <w:spacing w:line="360" w:lineRule="auto"/>
        <w:ind w:left="-142" w:right="1700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A10607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Abbreviations: </w:t>
      </w:r>
      <w:r w:rsidR="00CE3990" w:rsidRPr="00A10607">
        <w:rPr>
          <w:rFonts w:ascii="Calibri" w:hAnsi="Calibri" w:cs="Calibri"/>
          <w:bCs/>
          <w:sz w:val="22"/>
          <w:szCs w:val="22"/>
          <w:lang w:val="en-US"/>
        </w:rPr>
        <w:t>CI, confidence interval;</w:t>
      </w:r>
      <w:r w:rsidR="00CE3990" w:rsidRPr="00A10607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CE3990" w:rsidRPr="00A10607">
        <w:rPr>
          <w:rFonts w:ascii="Calibri" w:hAnsi="Calibri" w:cs="Calibri"/>
          <w:bCs/>
          <w:sz w:val="22"/>
          <w:szCs w:val="22"/>
          <w:lang w:val="en-US"/>
        </w:rPr>
        <w:t>CKD, chronic kidney disease; COPD, chronic obstructive pulmonary disease; HR, hazard ratio.</w:t>
      </w:r>
      <w:r w:rsidRPr="00A10607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</w:t>
      </w:r>
      <w:r w:rsidRPr="00A10607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 xml:space="preserve">Variables backward eliminated from model (p out &gt;0.050): </w:t>
      </w:r>
      <w:proofErr w:type="spellStart"/>
      <w:r w:rsidRPr="00A10607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>antithrombotics</w:t>
      </w:r>
      <w:proofErr w:type="spellEnd"/>
      <w:r w:rsidRPr="00A10607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 xml:space="preserve">; atrial fibrillation; cancer; cardiovascular procedures; Charlson Comorbidity Index; CKD; COPD; diabetes; </w:t>
      </w:r>
      <w:r w:rsidR="00A10607" w:rsidRPr="00A10607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>dyslipidemia</w:t>
      </w:r>
      <w:r w:rsidRPr="00A10607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>; heart failure; hypertension; ivabradine; previous myocardial infarction; previous stroke</w:t>
      </w:r>
    </w:p>
    <w:p w14:paraId="1AE227B5" w14:textId="77777777" w:rsidR="00E764F1" w:rsidRPr="00A10607" w:rsidRDefault="00E764F1" w:rsidP="00D401F0">
      <w:pPr>
        <w:pStyle w:val="Paragrafoelenco"/>
        <w:tabs>
          <w:tab w:val="left" w:pos="0"/>
          <w:tab w:val="left" w:pos="8364"/>
        </w:tabs>
        <w:spacing w:line="360" w:lineRule="auto"/>
        <w:ind w:left="-142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0EB09E4C" w14:textId="77777777" w:rsidR="00E764F1" w:rsidRPr="00A10607" w:rsidRDefault="00E764F1" w:rsidP="00D401F0">
      <w:pPr>
        <w:pStyle w:val="Paragrafoelenco"/>
        <w:tabs>
          <w:tab w:val="left" w:pos="0"/>
          <w:tab w:val="left" w:pos="8364"/>
        </w:tabs>
        <w:spacing w:line="360" w:lineRule="auto"/>
        <w:ind w:left="-142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290C3A37" w14:textId="55220853" w:rsidR="000F703A" w:rsidRPr="00A10607" w:rsidRDefault="000F703A">
      <w:pPr>
        <w:spacing w:after="0" w:line="240" w:lineRule="auto"/>
        <w:rPr>
          <w:rFonts w:ascii="Calibri" w:hAnsi="Calibri" w:cs="Calibri"/>
          <w:b/>
          <w:bCs/>
          <w:kern w:val="2"/>
          <w14:ligatures w14:val="standardContextual"/>
        </w:rPr>
      </w:pPr>
      <w:r w:rsidRPr="00A10607">
        <w:rPr>
          <w:rFonts w:ascii="Calibri" w:hAnsi="Calibri" w:cs="Calibri"/>
          <w:b/>
          <w:bCs/>
        </w:rPr>
        <w:br w:type="page"/>
      </w:r>
    </w:p>
    <w:p w14:paraId="15A648C6" w14:textId="77777777" w:rsidR="000F703A" w:rsidRPr="00A10607" w:rsidRDefault="000F703A" w:rsidP="00D401F0">
      <w:pPr>
        <w:pStyle w:val="Paragrafoelenco"/>
        <w:tabs>
          <w:tab w:val="left" w:pos="0"/>
          <w:tab w:val="left" w:pos="8364"/>
        </w:tabs>
        <w:spacing w:line="360" w:lineRule="auto"/>
        <w:ind w:left="-142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1B44B9DA" w14:textId="32DE8EFA" w:rsidR="000F703A" w:rsidRPr="00A10607" w:rsidRDefault="000F703A" w:rsidP="00D20FCA">
      <w:pPr>
        <w:pStyle w:val="Paragrafoelenco"/>
        <w:tabs>
          <w:tab w:val="left" w:pos="0"/>
          <w:tab w:val="left" w:pos="8364"/>
        </w:tabs>
        <w:spacing w:line="360" w:lineRule="auto"/>
        <w:ind w:left="-142" w:right="1700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A10607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Supplementary Table 5. </w:t>
      </w:r>
      <w:r w:rsidRPr="00A10607">
        <w:rPr>
          <w:rFonts w:ascii="Calibri" w:hAnsi="Calibri" w:cs="Calibri"/>
          <w:color w:val="000000" w:themeColor="text1"/>
          <w:sz w:val="22"/>
          <w:szCs w:val="22"/>
          <w:lang w:val="en-US"/>
        </w:rPr>
        <w:t>Cox regression model for factors associated with the risk of urinary tract infections*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3"/>
        <w:gridCol w:w="1134"/>
        <w:gridCol w:w="1418"/>
        <w:gridCol w:w="851"/>
      </w:tblGrid>
      <w:tr w:rsidR="00CE3990" w:rsidRPr="00A10607" w14:paraId="4BB1D18E" w14:textId="77777777" w:rsidTr="00744612">
        <w:trPr>
          <w:trHeight w:val="218"/>
        </w:trPr>
        <w:tc>
          <w:tcPr>
            <w:tcW w:w="42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9A9C4A" w14:textId="77777777" w:rsidR="000F703A" w:rsidRPr="00A10607" w:rsidRDefault="000F703A" w:rsidP="005A36C4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it-IT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6A9048" w14:textId="77777777" w:rsidR="000F703A" w:rsidRPr="00A10607" w:rsidRDefault="000F703A" w:rsidP="005A36C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lang w:eastAsia="it-IT"/>
              </w:rPr>
              <w:t>H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2E0C58" w14:textId="77777777" w:rsidR="000F703A" w:rsidRPr="00A10607" w:rsidRDefault="000F703A" w:rsidP="005A36C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lang w:eastAsia="it-IT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14:paraId="6C9C8546" w14:textId="77777777" w:rsidR="000F703A" w:rsidRPr="00A10607" w:rsidRDefault="000F703A" w:rsidP="005A36C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lang w:eastAsia="it-IT"/>
              </w:rPr>
              <w:t>p</w:t>
            </w:r>
          </w:p>
        </w:tc>
      </w:tr>
      <w:tr w:rsidR="00CE3990" w:rsidRPr="00A10607" w14:paraId="3A671C17" w14:textId="77777777" w:rsidTr="00744612">
        <w:trPr>
          <w:trHeight w:val="218"/>
        </w:trPr>
        <w:tc>
          <w:tcPr>
            <w:tcW w:w="4253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C1097A" w14:textId="2FC8FBCE" w:rsidR="00CF7AB9" w:rsidRPr="00A10607" w:rsidRDefault="00CF7AB9" w:rsidP="005A36C4">
            <w:pPr>
              <w:spacing w:after="0" w:line="36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</w:rPr>
              <w:t xml:space="preserve">Ranolazine (vs. no </w:t>
            </w:r>
            <w:proofErr w:type="gramStart"/>
            <w:r w:rsidRPr="00A10607">
              <w:rPr>
                <w:rFonts w:ascii="Calibri" w:hAnsi="Calibri" w:cs="Calibri"/>
                <w:color w:val="000000" w:themeColor="text1"/>
              </w:rPr>
              <w:t>ranolazine)*</w:t>
            </w:r>
            <w:proofErr w:type="gramEnd"/>
            <w:r w:rsidRPr="00A10607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B9585CE" w14:textId="77777777" w:rsidR="00CF7AB9" w:rsidRPr="00A10607" w:rsidRDefault="00CF7AB9" w:rsidP="005A36C4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0.88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E61FE59" w14:textId="7BA9059A" w:rsidR="00CF7AB9" w:rsidRPr="00A10607" w:rsidRDefault="00CF7AB9" w:rsidP="00CF7AB9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0.71</w:t>
            </w:r>
            <w:r w:rsidRPr="00A10607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 xml:space="preserve"> - </w:t>
            </w: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.10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20676A56" w14:textId="77777777" w:rsidR="00CF7AB9" w:rsidRPr="00A10607" w:rsidRDefault="00CF7AB9" w:rsidP="005A36C4">
            <w:pPr>
              <w:spacing w:after="0" w:line="360" w:lineRule="auto"/>
              <w:jc w:val="center"/>
              <w:textAlignment w:val="bottom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0.263</w:t>
            </w:r>
          </w:p>
        </w:tc>
      </w:tr>
      <w:tr w:rsidR="00CE3990" w:rsidRPr="00A10607" w14:paraId="3E37B92A" w14:textId="77777777" w:rsidTr="00CE3990">
        <w:trPr>
          <w:trHeight w:val="218"/>
        </w:trPr>
        <w:tc>
          <w:tcPr>
            <w:tcW w:w="42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AD76B3" w14:textId="77777777" w:rsidR="00CF7AB9" w:rsidRPr="00A10607" w:rsidRDefault="00CF7AB9" w:rsidP="005A36C4">
            <w:pPr>
              <w:spacing w:after="0" w:line="36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</w:rPr>
              <w:t>Sex (male vs. female)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9AF6A6C" w14:textId="77777777" w:rsidR="00CF7AB9" w:rsidRPr="00A10607" w:rsidRDefault="00CF7AB9" w:rsidP="005A36C4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0.69</w:t>
            </w:r>
          </w:p>
        </w:tc>
        <w:tc>
          <w:tcPr>
            <w:tcW w:w="14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B76086" w14:textId="4AF7F481" w:rsidR="00CF7AB9" w:rsidRPr="00A10607" w:rsidRDefault="00CF7AB9" w:rsidP="00CF7AB9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0.57</w:t>
            </w:r>
            <w:r w:rsidRPr="00A10607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 xml:space="preserve"> - </w:t>
            </w: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0.84</w:t>
            </w:r>
          </w:p>
        </w:tc>
        <w:tc>
          <w:tcPr>
            <w:tcW w:w="851" w:type="dxa"/>
          </w:tcPr>
          <w:p w14:paraId="63FEBA23" w14:textId="77777777" w:rsidR="00CF7AB9" w:rsidRPr="00A10607" w:rsidRDefault="00CF7AB9" w:rsidP="005A36C4">
            <w:pPr>
              <w:spacing w:after="0" w:line="360" w:lineRule="auto"/>
              <w:jc w:val="center"/>
              <w:textAlignment w:val="bottom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&lt;0.001</w:t>
            </w:r>
          </w:p>
        </w:tc>
      </w:tr>
      <w:tr w:rsidR="00CE3990" w:rsidRPr="00A10607" w14:paraId="7E6A6E3A" w14:textId="77777777" w:rsidTr="00CE3990">
        <w:trPr>
          <w:trHeight w:val="262"/>
        </w:trPr>
        <w:tc>
          <w:tcPr>
            <w:tcW w:w="42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C76209" w14:textId="77777777" w:rsidR="00CF7AB9" w:rsidRPr="00A10607" w:rsidRDefault="00CF7AB9" w:rsidP="005A36C4">
            <w:pPr>
              <w:spacing w:after="0" w:line="36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 xml:space="preserve">Age 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E08F50B" w14:textId="77777777" w:rsidR="00CF7AB9" w:rsidRPr="00A10607" w:rsidRDefault="00CF7AB9" w:rsidP="005A36C4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.07</w:t>
            </w:r>
          </w:p>
        </w:tc>
        <w:tc>
          <w:tcPr>
            <w:tcW w:w="14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6A9BB95" w14:textId="184E03AE" w:rsidR="00CF7AB9" w:rsidRPr="00A10607" w:rsidRDefault="00CF7AB9" w:rsidP="00CF7AB9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.06</w:t>
            </w:r>
            <w:r w:rsidRPr="00A10607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 xml:space="preserve"> - </w:t>
            </w: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.08</w:t>
            </w:r>
          </w:p>
        </w:tc>
        <w:tc>
          <w:tcPr>
            <w:tcW w:w="851" w:type="dxa"/>
          </w:tcPr>
          <w:p w14:paraId="788E1938" w14:textId="77777777" w:rsidR="00CF7AB9" w:rsidRPr="00A10607" w:rsidRDefault="00CF7AB9" w:rsidP="005A36C4">
            <w:pPr>
              <w:spacing w:after="0" w:line="360" w:lineRule="auto"/>
              <w:jc w:val="center"/>
              <w:textAlignment w:val="bottom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&lt;0.001</w:t>
            </w:r>
          </w:p>
        </w:tc>
      </w:tr>
      <w:tr w:rsidR="00CE3990" w:rsidRPr="00A10607" w14:paraId="7A679DD9" w14:textId="77777777" w:rsidTr="00CE3990">
        <w:trPr>
          <w:trHeight w:val="262"/>
        </w:trPr>
        <w:tc>
          <w:tcPr>
            <w:tcW w:w="42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559D68" w14:textId="650DCD58" w:rsidR="00CF7AB9" w:rsidRPr="00A10607" w:rsidRDefault="00CF7AB9" w:rsidP="005A36C4">
            <w:pPr>
              <w:spacing w:after="0" w:line="36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eastAsiaTheme="minorEastAsia" w:hAnsi="Calibri" w:cs="Calibri"/>
                <w:color w:val="000000" w:themeColor="text1"/>
                <w:kern w:val="24"/>
                <w:sz w:val="21"/>
                <w:szCs w:val="21"/>
              </w:rPr>
              <w:t xml:space="preserve">Dyslipidemia </w:t>
            </w:r>
            <w:r w:rsidRPr="00A10607">
              <w:rPr>
                <w:rFonts w:ascii="Calibri" w:hAnsi="Calibri" w:cs="Calibri"/>
                <w:color w:val="000000" w:themeColor="text1"/>
              </w:rPr>
              <w:t>(yes vs. no)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7848A28" w14:textId="77777777" w:rsidR="00CF7AB9" w:rsidRPr="00A10607" w:rsidRDefault="00CF7AB9" w:rsidP="005A36C4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0.68</w:t>
            </w:r>
          </w:p>
        </w:tc>
        <w:tc>
          <w:tcPr>
            <w:tcW w:w="14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FE26F20" w14:textId="4C1FCF4D" w:rsidR="00CF7AB9" w:rsidRPr="00A10607" w:rsidRDefault="00CF7AB9" w:rsidP="00CF7AB9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0.53</w:t>
            </w:r>
            <w:r w:rsidRPr="00A10607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 xml:space="preserve"> - </w:t>
            </w: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0.88</w:t>
            </w:r>
          </w:p>
        </w:tc>
        <w:tc>
          <w:tcPr>
            <w:tcW w:w="851" w:type="dxa"/>
          </w:tcPr>
          <w:p w14:paraId="2CCE1E28" w14:textId="77777777" w:rsidR="00CF7AB9" w:rsidRPr="00A10607" w:rsidRDefault="00CF7AB9" w:rsidP="005A36C4">
            <w:pPr>
              <w:spacing w:after="0" w:line="360" w:lineRule="auto"/>
              <w:jc w:val="center"/>
              <w:textAlignment w:val="bottom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0.003</w:t>
            </w:r>
          </w:p>
        </w:tc>
      </w:tr>
      <w:tr w:rsidR="00CE3990" w:rsidRPr="00A10607" w14:paraId="627C67A6" w14:textId="77777777" w:rsidTr="00CE3990">
        <w:trPr>
          <w:trHeight w:val="262"/>
        </w:trPr>
        <w:tc>
          <w:tcPr>
            <w:tcW w:w="42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AF01C4" w14:textId="77777777" w:rsidR="00CF7AB9" w:rsidRPr="00A10607" w:rsidRDefault="00CF7AB9" w:rsidP="005A36C4">
            <w:pPr>
              <w:spacing w:after="0" w:line="36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eastAsiaTheme="minorEastAsia" w:hAnsi="Calibri" w:cs="Calibri"/>
                <w:color w:val="000000" w:themeColor="text1"/>
                <w:kern w:val="24"/>
                <w:sz w:val="21"/>
                <w:szCs w:val="21"/>
              </w:rPr>
              <w:t xml:space="preserve">Heart failure </w:t>
            </w:r>
            <w:r w:rsidRPr="00A10607">
              <w:rPr>
                <w:rFonts w:ascii="Calibri" w:hAnsi="Calibri" w:cs="Calibri"/>
                <w:color w:val="000000" w:themeColor="text1"/>
              </w:rPr>
              <w:t>(yes vs. no)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9E39299" w14:textId="77777777" w:rsidR="00CF7AB9" w:rsidRPr="00A10607" w:rsidRDefault="00CF7AB9" w:rsidP="005A36C4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.65</w:t>
            </w:r>
          </w:p>
        </w:tc>
        <w:tc>
          <w:tcPr>
            <w:tcW w:w="14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7D97389" w14:textId="35216CDA" w:rsidR="00CF7AB9" w:rsidRPr="00A10607" w:rsidRDefault="00CF7AB9" w:rsidP="00CF7AB9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.29</w:t>
            </w:r>
            <w:r w:rsidRPr="00A10607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 xml:space="preserve"> - </w:t>
            </w: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2.11</w:t>
            </w:r>
          </w:p>
        </w:tc>
        <w:tc>
          <w:tcPr>
            <w:tcW w:w="851" w:type="dxa"/>
          </w:tcPr>
          <w:p w14:paraId="6C32588F" w14:textId="77777777" w:rsidR="00CF7AB9" w:rsidRPr="00A10607" w:rsidRDefault="00CF7AB9" w:rsidP="005A36C4">
            <w:pPr>
              <w:spacing w:after="0" w:line="360" w:lineRule="auto"/>
              <w:jc w:val="center"/>
              <w:textAlignment w:val="bottom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&lt;0.001</w:t>
            </w:r>
          </w:p>
        </w:tc>
      </w:tr>
      <w:tr w:rsidR="00CE3990" w:rsidRPr="00A10607" w14:paraId="43E13D3A" w14:textId="77777777" w:rsidTr="00CE3990">
        <w:trPr>
          <w:trHeight w:val="262"/>
        </w:trPr>
        <w:tc>
          <w:tcPr>
            <w:tcW w:w="42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78DA38" w14:textId="38DB0361" w:rsidR="00CF7AB9" w:rsidRPr="00A10607" w:rsidRDefault="00CF7AB9" w:rsidP="005A36C4">
            <w:pPr>
              <w:spacing w:after="0" w:line="36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eastAsiaTheme="minorEastAsia" w:hAnsi="Calibri" w:cs="Calibri"/>
                <w:color w:val="000000" w:themeColor="text1"/>
                <w:kern w:val="24"/>
                <w:sz w:val="21"/>
                <w:szCs w:val="21"/>
              </w:rPr>
              <w:t xml:space="preserve">Previous stroke </w:t>
            </w:r>
            <w:r w:rsidRPr="00A10607">
              <w:rPr>
                <w:rFonts w:ascii="Calibri" w:hAnsi="Calibri" w:cs="Calibri"/>
                <w:color w:val="000000" w:themeColor="text1"/>
              </w:rPr>
              <w:t>(yes vs. no)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3588BD5" w14:textId="77777777" w:rsidR="00CF7AB9" w:rsidRPr="00A10607" w:rsidRDefault="00CF7AB9" w:rsidP="005A36C4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.39</w:t>
            </w:r>
          </w:p>
        </w:tc>
        <w:tc>
          <w:tcPr>
            <w:tcW w:w="14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2A6F66F" w14:textId="532808C6" w:rsidR="00CF7AB9" w:rsidRPr="00A10607" w:rsidRDefault="00CF7AB9" w:rsidP="00CF7AB9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.07</w:t>
            </w:r>
            <w:r w:rsidRPr="00A10607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 xml:space="preserve"> - </w:t>
            </w: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.80</w:t>
            </w:r>
          </w:p>
        </w:tc>
        <w:tc>
          <w:tcPr>
            <w:tcW w:w="851" w:type="dxa"/>
          </w:tcPr>
          <w:p w14:paraId="2A48BF57" w14:textId="77777777" w:rsidR="00CF7AB9" w:rsidRPr="00A10607" w:rsidRDefault="00CF7AB9" w:rsidP="005A36C4">
            <w:pPr>
              <w:spacing w:after="0" w:line="360" w:lineRule="auto"/>
              <w:jc w:val="center"/>
              <w:textAlignment w:val="bottom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0.014</w:t>
            </w:r>
          </w:p>
        </w:tc>
      </w:tr>
      <w:tr w:rsidR="00CE3990" w:rsidRPr="00A10607" w14:paraId="24513662" w14:textId="77777777" w:rsidTr="00CE3990">
        <w:trPr>
          <w:trHeight w:val="262"/>
        </w:trPr>
        <w:tc>
          <w:tcPr>
            <w:tcW w:w="42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F6C4FE" w14:textId="48238521" w:rsidR="00CF7AB9" w:rsidRPr="00A10607" w:rsidRDefault="00CF7AB9" w:rsidP="005A36C4">
            <w:pPr>
              <w:spacing w:after="0" w:line="36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eastAsiaTheme="minorEastAsia" w:hAnsi="Calibri" w:cs="Calibri"/>
                <w:color w:val="000000" w:themeColor="text1"/>
                <w:kern w:val="24"/>
                <w:sz w:val="21"/>
                <w:szCs w:val="21"/>
              </w:rPr>
              <w:t xml:space="preserve">CKD </w:t>
            </w:r>
            <w:r w:rsidRPr="00A10607">
              <w:rPr>
                <w:rFonts w:ascii="Calibri" w:hAnsi="Calibri" w:cs="Calibri"/>
                <w:color w:val="000000" w:themeColor="text1"/>
              </w:rPr>
              <w:t>(yes vs. no)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FF025D5" w14:textId="77777777" w:rsidR="00CF7AB9" w:rsidRPr="00A10607" w:rsidRDefault="00CF7AB9" w:rsidP="005A36C4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.38</w:t>
            </w:r>
          </w:p>
        </w:tc>
        <w:tc>
          <w:tcPr>
            <w:tcW w:w="14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68F3562" w14:textId="3F5ECA25" w:rsidR="00CF7AB9" w:rsidRPr="00A10607" w:rsidRDefault="00CF7AB9" w:rsidP="00CF7AB9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.01</w:t>
            </w:r>
            <w:r w:rsidRPr="00A10607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 xml:space="preserve"> - </w:t>
            </w: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.88</w:t>
            </w:r>
          </w:p>
        </w:tc>
        <w:tc>
          <w:tcPr>
            <w:tcW w:w="851" w:type="dxa"/>
          </w:tcPr>
          <w:p w14:paraId="2EFFBF0E" w14:textId="77777777" w:rsidR="00CF7AB9" w:rsidRPr="00A10607" w:rsidRDefault="00CF7AB9" w:rsidP="005A36C4">
            <w:pPr>
              <w:spacing w:after="0" w:line="360" w:lineRule="auto"/>
              <w:jc w:val="center"/>
              <w:textAlignment w:val="bottom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0.043</w:t>
            </w:r>
          </w:p>
        </w:tc>
      </w:tr>
      <w:tr w:rsidR="00CE3990" w:rsidRPr="00A10607" w14:paraId="74BC2CB6" w14:textId="77777777" w:rsidTr="00CE3990">
        <w:trPr>
          <w:trHeight w:val="262"/>
        </w:trPr>
        <w:tc>
          <w:tcPr>
            <w:tcW w:w="42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D8FC38" w14:textId="2072FB5B" w:rsidR="00CF7AB9" w:rsidRPr="00A10607" w:rsidRDefault="00CF7AB9" w:rsidP="005A36C4">
            <w:pPr>
              <w:spacing w:after="0" w:line="36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eastAsiaTheme="minorEastAsia" w:hAnsi="Calibri" w:cs="Calibri"/>
                <w:color w:val="000000" w:themeColor="text1"/>
                <w:kern w:val="24"/>
                <w:sz w:val="21"/>
                <w:szCs w:val="21"/>
              </w:rPr>
              <w:t xml:space="preserve">Cancer </w:t>
            </w:r>
            <w:r w:rsidRPr="00A10607">
              <w:rPr>
                <w:rFonts w:ascii="Calibri" w:hAnsi="Calibri" w:cs="Calibri"/>
                <w:color w:val="000000" w:themeColor="text1"/>
              </w:rPr>
              <w:t>(yes vs. no)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750DD96" w14:textId="77777777" w:rsidR="00CF7AB9" w:rsidRPr="00A10607" w:rsidRDefault="00CF7AB9" w:rsidP="005A36C4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.68</w:t>
            </w:r>
          </w:p>
        </w:tc>
        <w:tc>
          <w:tcPr>
            <w:tcW w:w="14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ED62075" w14:textId="7DF8D4A6" w:rsidR="00CF7AB9" w:rsidRPr="00A10607" w:rsidRDefault="00CF7AB9" w:rsidP="00CF7AB9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.20</w:t>
            </w:r>
            <w:r w:rsidRPr="00A10607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 xml:space="preserve"> - </w:t>
            </w: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2.36</w:t>
            </w:r>
          </w:p>
        </w:tc>
        <w:tc>
          <w:tcPr>
            <w:tcW w:w="851" w:type="dxa"/>
          </w:tcPr>
          <w:p w14:paraId="27A80B09" w14:textId="77777777" w:rsidR="00CF7AB9" w:rsidRPr="00A10607" w:rsidRDefault="00CF7AB9" w:rsidP="005A36C4">
            <w:pPr>
              <w:spacing w:after="0" w:line="360" w:lineRule="auto"/>
              <w:jc w:val="center"/>
              <w:textAlignment w:val="bottom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0.003</w:t>
            </w:r>
          </w:p>
        </w:tc>
      </w:tr>
      <w:tr w:rsidR="00CE3990" w:rsidRPr="00A10607" w14:paraId="7FF19767" w14:textId="77777777" w:rsidTr="00744612">
        <w:trPr>
          <w:trHeight w:val="262"/>
        </w:trPr>
        <w:tc>
          <w:tcPr>
            <w:tcW w:w="42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0F229B" w14:textId="77777777" w:rsidR="00CF7AB9" w:rsidRPr="00A10607" w:rsidRDefault="00CF7AB9" w:rsidP="005A36C4">
            <w:pPr>
              <w:spacing w:after="0" w:line="36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eastAsia="Times New Roman" w:hAnsi="Calibri" w:cs="Calibri"/>
                <w:color w:val="000000" w:themeColor="text1"/>
                <w:kern w:val="2"/>
                <w:lang w:eastAsia="it-IT"/>
              </w:rPr>
              <w:t xml:space="preserve">Previous myocardial infarction </w:t>
            </w:r>
            <w:r w:rsidRPr="00A10607">
              <w:rPr>
                <w:rFonts w:ascii="Calibri" w:hAnsi="Calibri" w:cs="Calibri"/>
                <w:color w:val="000000" w:themeColor="text1"/>
              </w:rPr>
              <w:t>(yes vs. no)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0AF897F" w14:textId="77777777" w:rsidR="00CF7AB9" w:rsidRPr="00A10607" w:rsidRDefault="00CF7AB9" w:rsidP="005A36C4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.25</w:t>
            </w:r>
          </w:p>
        </w:tc>
        <w:tc>
          <w:tcPr>
            <w:tcW w:w="14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AA310CD" w14:textId="7D995481" w:rsidR="00CF7AB9" w:rsidRPr="00A10607" w:rsidRDefault="00CF7AB9" w:rsidP="00CF7AB9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.02</w:t>
            </w:r>
            <w:r w:rsidRPr="00A10607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 xml:space="preserve"> - </w:t>
            </w: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.54</w:t>
            </w:r>
          </w:p>
        </w:tc>
        <w:tc>
          <w:tcPr>
            <w:tcW w:w="851" w:type="dxa"/>
          </w:tcPr>
          <w:p w14:paraId="0CC86C5B" w14:textId="77777777" w:rsidR="00CF7AB9" w:rsidRPr="00A10607" w:rsidRDefault="00CF7AB9" w:rsidP="005A36C4">
            <w:pPr>
              <w:spacing w:after="0" w:line="360" w:lineRule="auto"/>
              <w:jc w:val="center"/>
              <w:textAlignment w:val="bottom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0.030</w:t>
            </w:r>
          </w:p>
        </w:tc>
      </w:tr>
      <w:tr w:rsidR="00CE3990" w:rsidRPr="00A10607" w14:paraId="08D8993D" w14:textId="77777777" w:rsidTr="00744612">
        <w:trPr>
          <w:trHeight w:val="262"/>
        </w:trPr>
        <w:tc>
          <w:tcPr>
            <w:tcW w:w="4253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4A3B08" w14:textId="77777777" w:rsidR="00CF7AB9" w:rsidRPr="00A10607" w:rsidRDefault="00CF7AB9" w:rsidP="005A36C4">
            <w:pPr>
              <w:spacing w:after="0" w:line="36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eastAsiaTheme="minorEastAsia" w:hAnsi="Calibri" w:cs="Calibri"/>
                <w:color w:val="000000" w:themeColor="text1"/>
                <w:kern w:val="24"/>
                <w:sz w:val="21"/>
                <w:szCs w:val="21"/>
              </w:rPr>
              <w:t xml:space="preserve">Ivabradine </w:t>
            </w:r>
            <w:r w:rsidRPr="00A10607">
              <w:rPr>
                <w:rFonts w:ascii="Calibri" w:hAnsi="Calibri" w:cs="Calibri"/>
                <w:color w:val="000000" w:themeColor="text1"/>
              </w:rPr>
              <w:t>(yes vs. no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4C7A269" w14:textId="77777777" w:rsidR="00CF7AB9" w:rsidRPr="00A10607" w:rsidRDefault="00CF7AB9" w:rsidP="005A36C4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.5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142084A" w14:textId="6710B902" w:rsidR="00CF7AB9" w:rsidRPr="00A10607" w:rsidRDefault="00CF7AB9" w:rsidP="00CE3990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.10</w:t>
            </w:r>
            <w:r w:rsidR="00CE3990" w:rsidRPr="00A10607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 xml:space="preserve"> - </w:t>
            </w: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2.18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6D44F0D9" w14:textId="77777777" w:rsidR="00CF7AB9" w:rsidRPr="00A10607" w:rsidRDefault="00CF7AB9" w:rsidP="005A36C4">
            <w:pPr>
              <w:spacing w:after="0" w:line="360" w:lineRule="auto"/>
              <w:jc w:val="center"/>
              <w:textAlignment w:val="bottom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 w:rsidRPr="00A10607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0.012</w:t>
            </w:r>
          </w:p>
        </w:tc>
      </w:tr>
    </w:tbl>
    <w:p w14:paraId="540C6FA4" w14:textId="79E24D01" w:rsidR="000F703A" w:rsidRPr="00A10607" w:rsidRDefault="000F703A" w:rsidP="00D20FCA">
      <w:pPr>
        <w:pStyle w:val="Paragrafoelenco"/>
        <w:tabs>
          <w:tab w:val="left" w:pos="0"/>
          <w:tab w:val="left" w:pos="8364"/>
        </w:tabs>
        <w:spacing w:line="360" w:lineRule="auto"/>
        <w:ind w:left="-142" w:right="1700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A10607">
        <w:rPr>
          <w:rFonts w:ascii="Calibri" w:hAnsi="Calibri" w:cs="Calibri"/>
          <w:color w:val="000000" w:themeColor="text1"/>
          <w:sz w:val="22"/>
          <w:szCs w:val="22"/>
          <w:lang w:val="en-US"/>
        </w:rPr>
        <w:t>*ICD-9 codes for diagnosis: 590, 599.0, 597.80</w:t>
      </w:r>
      <w:r w:rsidR="00CE3990" w:rsidRPr="00A10607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; </w:t>
      </w:r>
      <w:r w:rsidR="00F93A9D" w:rsidRPr="00A10607">
        <w:rPr>
          <w:rFonts w:ascii="Calibri" w:hAnsi="Calibri" w:cs="Calibri"/>
          <w:color w:val="000000" w:themeColor="text1"/>
          <w:sz w:val="22"/>
          <w:szCs w:val="22"/>
          <w:lang w:val="en-US"/>
        </w:rPr>
        <w:t>**Ranolazine, with the related HR (95% CI) and P value, was reported in the table to show the absence of statistical association with the outcome variable</w:t>
      </w:r>
      <w:r w:rsidRPr="00A10607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</w:t>
      </w:r>
    </w:p>
    <w:p w14:paraId="7C23DA90" w14:textId="72ADE3BE" w:rsidR="000F703A" w:rsidRPr="00A10607" w:rsidRDefault="000F703A" w:rsidP="00D20FCA">
      <w:pPr>
        <w:pStyle w:val="Paragrafoelenco"/>
        <w:tabs>
          <w:tab w:val="left" w:pos="0"/>
          <w:tab w:val="left" w:pos="8364"/>
        </w:tabs>
        <w:spacing w:line="360" w:lineRule="auto"/>
        <w:ind w:left="-142" w:right="1700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A10607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Abbreviations: </w:t>
      </w:r>
      <w:r w:rsidR="00CE3990" w:rsidRPr="00A10607">
        <w:rPr>
          <w:rFonts w:ascii="Calibri" w:hAnsi="Calibri" w:cs="Calibri"/>
          <w:bCs/>
          <w:sz w:val="22"/>
          <w:szCs w:val="22"/>
          <w:lang w:val="en-US"/>
        </w:rPr>
        <w:t>CI, confidence interval;</w:t>
      </w:r>
      <w:r w:rsidR="00CE3990" w:rsidRPr="00A10607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CE3990" w:rsidRPr="00A10607">
        <w:rPr>
          <w:rFonts w:ascii="Calibri" w:hAnsi="Calibri" w:cs="Calibri"/>
          <w:bCs/>
          <w:sz w:val="22"/>
          <w:szCs w:val="22"/>
          <w:lang w:val="en-US"/>
        </w:rPr>
        <w:t>CKD, chronic kidney disease; COPD, chronic obstructive pulmonary disease; HR, hazard ratio.</w:t>
      </w:r>
      <w:r w:rsidRPr="00A10607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</w:t>
      </w:r>
      <w:r w:rsidRPr="00A10607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 xml:space="preserve">Variables backward eliminated from model (p out &gt;0.050): </w:t>
      </w:r>
      <w:proofErr w:type="spellStart"/>
      <w:r w:rsidRPr="00A10607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>antithrombotics</w:t>
      </w:r>
      <w:proofErr w:type="spellEnd"/>
      <w:r w:rsidRPr="00A10607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>; atrial fibrillation; cardiovascular procedures; Charlson Comorbidity Index; COPD; diabetes; hypertension</w:t>
      </w:r>
    </w:p>
    <w:p w14:paraId="26A14EEB" w14:textId="77777777" w:rsidR="000F703A" w:rsidRPr="00A10607" w:rsidRDefault="000F703A" w:rsidP="00D401F0">
      <w:pPr>
        <w:pStyle w:val="Paragrafoelenco"/>
        <w:tabs>
          <w:tab w:val="left" w:pos="0"/>
          <w:tab w:val="left" w:pos="8364"/>
        </w:tabs>
        <w:spacing w:line="360" w:lineRule="auto"/>
        <w:ind w:left="-142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3A2261BD" w14:textId="77777777" w:rsidR="000F703A" w:rsidRPr="00A10607" w:rsidRDefault="000F703A" w:rsidP="00D401F0">
      <w:pPr>
        <w:pStyle w:val="Paragrafoelenco"/>
        <w:tabs>
          <w:tab w:val="left" w:pos="0"/>
          <w:tab w:val="left" w:pos="8364"/>
        </w:tabs>
        <w:spacing w:line="360" w:lineRule="auto"/>
        <w:ind w:left="-142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sectPr w:rsidR="000F703A" w:rsidRPr="00A10607" w:rsidSect="00D401F0">
      <w:footerReference w:type="even" r:id="rId6"/>
      <w:footerReference w:type="default" r:id="rId7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67BE08" w14:textId="77777777" w:rsidR="00C370D6" w:rsidRDefault="00C370D6">
      <w:pPr>
        <w:spacing w:after="0" w:line="240" w:lineRule="auto"/>
      </w:pPr>
      <w:r>
        <w:separator/>
      </w:r>
    </w:p>
  </w:endnote>
  <w:endnote w:type="continuationSeparator" w:id="0">
    <w:p w14:paraId="707AE766" w14:textId="77777777" w:rsidR="00C370D6" w:rsidRDefault="00C370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172495236"/>
      <w:docPartObj>
        <w:docPartGallery w:val="Page Numbers (Bottom of Page)"/>
        <w:docPartUnique/>
      </w:docPartObj>
    </w:sdtPr>
    <w:sdtContent>
      <w:p w14:paraId="0921568D" w14:textId="77777777" w:rsidR="003E0540" w:rsidRDefault="00000000" w:rsidP="00A96574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5F0224AE" w14:textId="77777777" w:rsidR="003E0540" w:rsidRDefault="003E0540" w:rsidP="00133C85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179161558"/>
      <w:docPartObj>
        <w:docPartGallery w:val="Page Numbers (Bottom of Page)"/>
        <w:docPartUnique/>
      </w:docPartObj>
    </w:sdtPr>
    <w:sdtContent>
      <w:p w14:paraId="4AD3A82D" w14:textId="77777777" w:rsidR="003E0540" w:rsidRDefault="00000000" w:rsidP="00A96574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22</w:t>
        </w:r>
        <w:r>
          <w:rPr>
            <w:rStyle w:val="Numeropagina"/>
          </w:rPr>
          <w:fldChar w:fldCharType="end"/>
        </w:r>
      </w:p>
    </w:sdtContent>
  </w:sdt>
  <w:p w14:paraId="34E7A1D6" w14:textId="77777777" w:rsidR="003E0540" w:rsidRDefault="003E0540" w:rsidP="00133C85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1BE336" w14:textId="77777777" w:rsidR="00C370D6" w:rsidRDefault="00C370D6">
      <w:pPr>
        <w:spacing w:after="0" w:line="240" w:lineRule="auto"/>
      </w:pPr>
      <w:r>
        <w:separator/>
      </w:r>
    </w:p>
  </w:footnote>
  <w:footnote w:type="continuationSeparator" w:id="0">
    <w:p w14:paraId="3555C0B3" w14:textId="77777777" w:rsidR="00C370D6" w:rsidRDefault="00C370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1F0"/>
    <w:rsid w:val="0000164D"/>
    <w:rsid w:val="00002638"/>
    <w:rsid w:val="0000509D"/>
    <w:rsid w:val="000077A6"/>
    <w:rsid w:val="000132CD"/>
    <w:rsid w:val="000177EE"/>
    <w:rsid w:val="0001793B"/>
    <w:rsid w:val="00020CFD"/>
    <w:rsid w:val="00023889"/>
    <w:rsid w:val="0003683E"/>
    <w:rsid w:val="00036B6F"/>
    <w:rsid w:val="000377A6"/>
    <w:rsid w:val="00041208"/>
    <w:rsid w:val="0004135C"/>
    <w:rsid w:val="00041B40"/>
    <w:rsid w:val="00042E66"/>
    <w:rsid w:val="00044BB5"/>
    <w:rsid w:val="00047D97"/>
    <w:rsid w:val="00055F7C"/>
    <w:rsid w:val="00060126"/>
    <w:rsid w:val="000603EB"/>
    <w:rsid w:val="000622D1"/>
    <w:rsid w:val="00072269"/>
    <w:rsid w:val="00074A86"/>
    <w:rsid w:val="00075883"/>
    <w:rsid w:val="0007729A"/>
    <w:rsid w:val="00077359"/>
    <w:rsid w:val="000801DA"/>
    <w:rsid w:val="00086266"/>
    <w:rsid w:val="00087898"/>
    <w:rsid w:val="00094FA3"/>
    <w:rsid w:val="00096EF8"/>
    <w:rsid w:val="00097C73"/>
    <w:rsid w:val="000A54A0"/>
    <w:rsid w:val="000B028E"/>
    <w:rsid w:val="000B068D"/>
    <w:rsid w:val="000B4A1A"/>
    <w:rsid w:val="000B50EF"/>
    <w:rsid w:val="000C198B"/>
    <w:rsid w:val="000C2672"/>
    <w:rsid w:val="000C48BB"/>
    <w:rsid w:val="000C7D75"/>
    <w:rsid w:val="000C7DDF"/>
    <w:rsid w:val="000D06C4"/>
    <w:rsid w:val="000D618D"/>
    <w:rsid w:val="000D6EC5"/>
    <w:rsid w:val="000D7919"/>
    <w:rsid w:val="000D7FB4"/>
    <w:rsid w:val="000E1FD3"/>
    <w:rsid w:val="000E4175"/>
    <w:rsid w:val="000E483D"/>
    <w:rsid w:val="000F454E"/>
    <w:rsid w:val="000F6DA2"/>
    <w:rsid w:val="000F703A"/>
    <w:rsid w:val="000F7DCA"/>
    <w:rsid w:val="00102A18"/>
    <w:rsid w:val="00106F28"/>
    <w:rsid w:val="00106FB1"/>
    <w:rsid w:val="00107FED"/>
    <w:rsid w:val="00117C94"/>
    <w:rsid w:val="00121961"/>
    <w:rsid w:val="001225C4"/>
    <w:rsid w:val="00123EC8"/>
    <w:rsid w:val="00124143"/>
    <w:rsid w:val="0012771F"/>
    <w:rsid w:val="00130058"/>
    <w:rsid w:val="00132FED"/>
    <w:rsid w:val="0013342E"/>
    <w:rsid w:val="00136D64"/>
    <w:rsid w:val="001408D1"/>
    <w:rsid w:val="00141546"/>
    <w:rsid w:val="001416CE"/>
    <w:rsid w:val="0014235B"/>
    <w:rsid w:val="00143BBB"/>
    <w:rsid w:val="00150528"/>
    <w:rsid w:val="00155FFF"/>
    <w:rsid w:val="00157CEF"/>
    <w:rsid w:val="0016595C"/>
    <w:rsid w:val="001721AA"/>
    <w:rsid w:val="00176BBF"/>
    <w:rsid w:val="001774F0"/>
    <w:rsid w:val="0018617F"/>
    <w:rsid w:val="0019430F"/>
    <w:rsid w:val="0019494A"/>
    <w:rsid w:val="001958EE"/>
    <w:rsid w:val="001976B0"/>
    <w:rsid w:val="001A4F96"/>
    <w:rsid w:val="001B3203"/>
    <w:rsid w:val="001B55B2"/>
    <w:rsid w:val="001B673F"/>
    <w:rsid w:val="001B777A"/>
    <w:rsid w:val="001C169E"/>
    <w:rsid w:val="001C4C39"/>
    <w:rsid w:val="001D2355"/>
    <w:rsid w:val="001E17A1"/>
    <w:rsid w:val="001E21F3"/>
    <w:rsid w:val="001F0C4A"/>
    <w:rsid w:val="001F21CB"/>
    <w:rsid w:val="001F39AB"/>
    <w:rsid w:val="001F495A"/>
    <w:rsid w:val="0021016A"/>
    <w:rsid w:val="002108B4"/>
    <w:rsid w:val="002129B6"/>
    <w:rsid w:val="0021622E"/>
    <w:rsid w:val="002176FD"/>
    <w:rsid w:val="00222BB7"/>
    <w:rsid w:val="00225156"/>
    <w:rsid w:val="0023529E"/>
    <w:rsid w:val="00236FFF"/>
    <w:rsid w:val="00237219"/>
    <w:rsid w:val="00244A67"/>
    <w:rsid w:val="0025213B"/>
    <w:rsid w:val="00253096"/>
    <w:rsid w:val="00253F2B"/>
    <w:rsid w:val="00261E95"/>
    <w:rsid w:val="00261FB8"/>
    <w:rsid w:val="0026646B"/>
    <w:rsid w:val="00267025"/>
    <w:rsid w:val="00270166"/>
    <w:rsid w:val="00274CF4"/>
    <w:rsid w:val="00283044"/>
    <w:rsid w:val="0028405C"/>
    <w:rsid w:val="002876FB"/>
    <w:rsid w:val="00291676"/>
    <w:rsid w:val="00295912"/>
    <w:rsid w:val="002A67A9"/>
    <w:rsid w:val="002B08D6"/>
    <w:rsid w:val="002B19EA"/>
    <w:rsid w:val="002B3C5C"/>
    <w:rsid w:val="002B6FA6"/>
    <w:rsid w:val="002B7420"/>
    <w:rsid w:val="002C1767"/>
    <w:rsid w:val="002C20FE"/>
    <w:rsid w:val="002C2E75"/>
    <w:rsid w:val="002C3668"/>
    <w:rsid w:val="002C7BA1"/>
    <w:rsid w:val="002D0EF6"/>
    <w:rsid w:val="002D2104"/>
    <w:rsid w:val="002E38F4"/>
    <w:rsid w:val="002F39EA"/>
    <w:rsid w:val="002F4048"/>
    <w:rsid w:val="002F503E"/>
    <w:rsid w:val="002F6605"/>
    <w:rsid w:val="003031DB"/>
    <w:rsid w:val="00304CE0"/>
    <w:rsid w:val="003055A6"/>
    <w:rsid w:val="003148CE"/>
    <w:rsid w:val="0031781E"/>
    <w:rsid w:val="00322B74"/>
    <w:rsid w:val="003240B4"/>
    <w:rsid w:val="003245B3"/>
    <w:rsid w:val="00326091"/>
    <w:rsid w:val="003338CC"/>
    <w:rsid w:val="00334D8C"/>
    <w:rsid w:val="0033688A"/>
    <w:rsid w:val="003437A8"/>
    <w:rsid w:val="00343967"/>
    <w:rsid w:val="0035135B"/>
    <w:rsid w:val="00353185"/>
    <w:rsid w:val="0035442F"/>
    <w:rsid w:val="003568E0"/>
    <w:rsid w:val="003609CD"/>
    <w:rsid w:val="00362674"/>
    <w:rsid w:val="003643B1"/>
    <w:rsid w:val="00366C4B"/>
    <w:rsid w:val="00370276"/>
    <w:rsid w:val="0037276E"/>
    <w:rsid w:val="003740B8"/>
    <w:rsid w:val="00375FE1"/>
    <w:rsid w:val="00376358"/>
    <w:rsid w:val="0037664D"/>
    <w:rsid w:val="0038093B"/>
    <w:rsid w:val="00381EBC"/>
    <w:rsid w:val="00387644"/>
    <w:rsid w:val="00394441"/>
    <w:rsid w:val="0039486D"/>
    <w:rsid w:val="00397567"/>
    <w:rsid w:val="003A2B41"/>
    <w:rsid w:val="003A38AC"/>
    <w:rsid w:val="003A4D4C"/>
    <w:rsid w:val="003A5DEF"/>
    <w:rsid w:val="003A7632"/>
    <w:rsid w:val="003B2237"/>
    <w:rsid w:val="003B4549"/>
    <w:rsid w:val="003C0AF5"/>
    <w:rsid w:val="003C1E0E"/>
    <w:rsid w:val="003C3F64"/>
    <w:rsid w:val="003C4AD8"/>
    <w:rsid w:val="003D014D"/>
    <w:rsid w:val="003D2060"/>
    <w:rsid w:val="003D6C3F"/>
    <w:rsid w:val="003E0540"/>
    <w:rsid w:val="003E374E"/>
    <w:rsid w:val="003E60BD"/>
    <w:rsid w:val="003E7B50"/>
    <w:rsid w:val="003F0B56"/>
    <w:rsid w:val="003F1DDF"/>
    <w:rsid w:val="003F2EEA"/>
    <w:rsid w:val="003F4AC1"/>
    <w:rsid w:val="00404277"/>
    <w:rsid w:val="004067F9"/>
    <w:rsid w:val="00412186"/>
    <w:rsid w:val="004130BB"/>
    <w:rsid w:val="00413B26"/>
    <w:rsid w:val="00415575"/>
    <w:rsid w:val="00424856"/>
    <w:rsid w:val="00424AA2"/>
    <w:rsid w:val="0042515E"/>
    <w:rsid w:val="00427136"/>
    <w:rsid w:val="00427145"/>
    <w:rsid w:val="00430EA0"/>
    <w:rsid w:val="00432509"/>
    <w:rsid w:val="00436577"/>
    <w:rsid w:val="004428A8"/>
    <w:rsid w:val="00451B4C"/>
    <w:rsid w:val="00452A9E"/>
    <w:rsid w:val="00453B78"/>
    <w:rsid w:val="0046187A"/>
    <w:rsid w:val="00462E0C"/>
    <w:rsid w:val="0046398B"/>
    <w:rsid w:val="00464F9C"/>
    <w:rsid w:val="00467BC6"/>
    <w:rsid w:val="00467F40"/>
    <w:rsid w:val="00483D64"/>
    <w:rsid w:val="00485867"/>
    <w:rsid w:val="0049091E"/>
    <w:rsid w:val="00492711"/>
    <w:rsid w:val="0049273A"/>
    <w:rsid w:val="004A1B63"/>
    <w:rsid w:val="004A41A7"/>
    <w:rsid w:val="004A46E6"/>
    <w:rsid w:val="004A4C00"/>
    <w:rsid w:val="004A6323"/>
    <w:rsid w:val="004B4D78"/>
    <w:rsid w:val="004C0583"/>
    <w:rsid w:val="004C5939"/>
    <w:rsid w:val="004D0741"/>
    <w:rsid w:val="004D12D7"/>
    <w:rsid w:val="004E0E33"/>
    <w:rsid w:val="004E36D9"/>
    <w:rsid w:val="004E5B94"/>
    <w:rsid w:val="004E7D10"/>
    <w:rsid w:val="004F2633"/>
    <w:rsid w:val="004F4762"/>
    <w:rsid w:val="004F6C23"/>
    <w:rsid w:val="00500B11"/>
    <w:rsid w:val="005034CB"/>
    <w:rsid w:val="005041FE"/>
    <w:rsid w:val="0050534B"/>
    <w:rsid w:val="005149CC"/>
    <w:rsid w:val="00515B54"/>
    <w:rsid w:val="00516736"/>
    <w:rsid w:val="00516929"/>
    <w:rsid w:val="00521EBA"/>
    <w:rsid w:val="0052420D"/>
    <w:rsid w:val="00525158"/>
    <w:rsid w:val="005257DF"/>
    <w:rsid w:val="00526FA6"/>
    <w:rsid w:val="00527573"/>
    <w:rsid w:val="00532B69"/>
    <w:rsid w:val="005337F8"/>
    <w:rsid w:val="0054182F"/>
    <w:rsid w:val="00541A2B"/>
    <w:rsid w:val="00544B6E"/>
    <w:rsid w:val="005458CC"/>
    <w:rsid w:val="00545C26"/>
    <w:rsid w:val="00550638"/>
    <w:rsid w:val="005561BB"/>
    <w:rsid w:val="00557500"/>
    <w:rsid w:val="00563B59"/>
    <w:rsid w:val="00567B08"/>
    <w:rsid w:val="00572B33"/>
    <w:rsid w:val="005871E3"/>
    <w:rsid w:val="00590686"/>
    <w:rsid w:val="00591415"/>
    <w:rsid w:val="00596BC2"/>
    <w:rsid w:val="005A3615"/>
    <w:rsid w:val="005A57D6"/>
    <w:rsid w:val="005A5C76"/>
    <w:rsid w:val="005A7888"/>
    <w:rsid w:val="005B48B0"/>
    <w:rsid w:val="005B6296"/>
    <w:rsid w:val="005C3657"/>
    <w:rsid w:val="005C6C52"/>
    <w:rsid w:val="005D1786"/>
    <w:rsid w:val="005D1DB8"/>
    <w:rsid w:val="005D20B3"/>
    <w:rsid w:val="005E4CCE"/>
    <w:rsid w:val="005E728C"/>
    <w:rsid w:val="005F08B9"/>
    <w:rsid w:val="005F1A53"/>
    <w:rsid w:val="005F3EC6"/>
    <w:rsid w:val="006017F4"/>
    <w:rsid w:val="00602D11"/>
    <w:rsid w:val="00603A8E"/>
    <w:rsid w:val="00612E7C"/>
    <w:rsid w:val="0061502F"/>
    <w:rsid w:val="006201BF"/>
    <w:rsid w:val="00622EAC"/>
    <w:rsid w:val="00624548"/>
    <w:rsid w:val="006254EE"/>
    <w:rsid w:val="006267AD"/>
    <w:rsid w:val="00635947"/>
    <w:rsid w:val="00636D70"/>
    <w:rsid w:val="00640C8B"/>
    <w:rsid w:val="006478BD"/>
    <w:rsid w:val="00652BCC"/>
    <w:rsid w:val="00655538"/>
    <w:rsid w:val="00657FC8"/>
    <w:rsid w:val="00662992"/>
    <w:rsid w:val="00662E81"/>
    <w:rsid w:val="0067319B"/>
    <w:rsid w:val="006765C1"/>
    <w:rsid w:val="0067792C"/>
    <w:rsid w:val="006827C8"/>
    <w:rsid w:val="00685FCD"/>
    <w:rsid w:val="00690C26"/>
    <w:rsid w:val="006926BA"/>
    <w:rsid w:val="00692ABE"/>
    <w:rsid w:val="00695C87"/>
    <w:rsid w:val="006B125B"/>
    <w:rsid w:val="006B127B"/>
    <w:rsid w:val="006B4C89"/>
    <w:rsid w:val="006B4E88"/>
    <w:rsid w:val="006B59EB"/>
    <w:rsid w:val="006B7B5A"/>
    <w:rsid w:val="006B7FCB"/>
    <w:rsid w:val="006C4128"/>
    <w:rsid w:val="006D4FF6"/>
    <w:rsid w:val="006E09F9"/>
    <w:rsid w:val="006E2EBB"/>
    <w:rsid w:val="006E585A"/>
    <w:rsid w:val="006E67F0"/>
    <w:rsid w:val="006F1173"/>
    <w:rsid w:val="006F22E7"/>
    <w:rsid w:val="00702E5A"/>
    <w:rsid w:val="0070334E"/>
    <w:rsid w:val="0070368A"/>
    <w:rsid w:val="00710524"/>
    <w:rsid w:val="00720F07"/>
    <w:rsid w:val="00720F82"/>
    <w:rsid w:val="00723AF5"/>
    <w:rsid w:val="00724510"/>
    <w:rsid w:val="00725D43"/>
    <w:rsid w:val="00732C14"/>
    <w:rsid w:val="00732CE7"/>
    <w:rsid w:val="00734BEB"/>
    <w:rsid w:val="00740274"/>
    <w:rsid w:val="00740F7E"/>
    <w:rsid w:val="007416E3"/>
    <w:rsid w:val="00743790"/>
    <w:rsid w:val="00743F7C"/>
    <w:rsid w:val="00744612"/>
    <w:rsid w:val="00744782"/>
    <w:rsid w:val="00746504"/>
    <w:rsid w:val="00753257"/>
    <w:rsid w:val="00754739"/>
    <w:rsid w:val="00761801"/>
    <w:rsid w:val="007629C6"/>
    <w:rsid w:val="00762B78"/>
    <w:rsid w:val="00771F82"/>
    <w:rsid w:val="00785B9E"/>
    <w:rsid w:val="007A0BF3"/>
    <w:rsid w:val="007A2D56"/>
    <w:rsid w:val="007A5321"/>
    <w:rsid w:val="007B5209"/>
    <w:rsid w:val="007B560D"/>
    <w:rsid w:val="007C1D4E"/>
    <w:rsid w:val="007C39D2"/>
    <w:rsid w:val="007C44BB"/>
    <w:rsid w:val="007C6E90"/>
    <w:rsid w:val="007C72A6"/>
    <w:rsid w:val="007C7EE2"/>
    <w:rsid w:val="007E459B"/>
    <w:rsid w:val="007F17F9"/>
    <w:rsid w:val="007F62B8"/>
    <w:rsid w:val="007F6C6F"/>
    <w:rsid w:val="00800702"/>
    <w:rsid w:val="00802C4A"/>
    <w:rsid w:val="00804826"/>
    <w:rsid w:val="00805BB0"/>
    <w:rsid w:val="00806DF6"/>
    <w:rsid w:val="00806F10"/>
    <w:rsid w:val="0081485D"/>
    <w:rsid w:val="00823598"/>
    <w:rsid w:val="008249CC"/>
    <w:rsid w:val="00833E8E"/>
    <w:rsid w:val="008352F3"/>
    <w:rsid w:val="00835897"/>
    <w:rsid w:val="0083701D"/>
    <w:rsid w:val="0084422A"/>
    <w:rsid w:val="00844EED"/>
    <w:rsid w:val="00851960"/>
    <w:rsid w:val="00863407"/>
    <w:rsid w:val="0086519E"/>
    <w:rsid w:val="00867E2A"/>
    <w:rsid w:val="00870BE4"/>
    <w:rsid w:val="00872BC2"/>
    <w:rsid w:val="00874BDD"/>
    <w:rsid w:val="00880EEF"/>
    <w:rsid w:val="00893206"/>
    <w:rsid w:val="008A3CAD"/>
    <w:rsid w:val="008A4015"/>
    <w:rsid w:val="008A51E0"/>
    <w:rsid w:val="008B0100"/>
    <w:rsid w:val="008B284B"/>
    <w:rsid w:val="008B37F5"/>
    <w:rsid w:val="008B4CDD"/>
    <w:rsid w:val="008C0F4D"/>
    <w:rsid w:val="008C30F6"/>
    <w:rsid w:val="008C36B1"/>
    <w:rsid w:val="008D30E8"/>
    <w:rsid w:val="008D7690"/>
    <w:rsid w:val="008F486E"/>
    <w:rsid w:val="008F4BD6"/>
    <w:rsid w:val="008F4D92"/>
    <w:rsid w:val="008F5DF3"/>
    <w:rsid w:val="008F62F4"/>
    <w:rsid w:val="008F75E0"/>
    <w:rsid w:val="00905502"/>
    <w:rsid w:val="00906B05"/>
    <w:rsid w:val="00910A81"/>
    <w:rsid w:val="00916E1E"/>
    <w:rsid w:val="009208D9"/>
    <w:rsid w:val="00921AA4"/>
    <w:rsid w:val="00924F81"/>
    <w:rsid w:val="00925132"/>
    <w:rsid w:val="009275D0"/>
    <w:rsid w:val="00933B52"/>
    <w:rsid w:val="00934B9B"/>
    <w:rsid w:val="0093592B"/>
    <w:rsid w:val="00935CFB"/>
    <w:rsid w:val="00936153"/>
    <w:rsid w:val="00943536"/>
    <w:rsid w:val="009443E2"/>
    <w:rsid w:val="0094491B"/>
    <w:rsid w:val="00957928"/>
    <w:rsid w:val="0096030C"/>
    <w:rsid w:val="00961036"/>
    <w:rsid w:val="00961681"/>
    <w:rsid w:val="00961AA4"/>
    <w:rsid w:val="0096308C"/>
    <w:rsid w:val="00971436"/>
    <w:rsid w:val="0097266D"/>
    <w:rsid w:val="009801BC"/>
    <w:rsid w:val="00982834"/>
    <w:rsid w:val="00983AF7"/>
    <w:rsid w:val="00984AAB"/>
    <w:rsid w:val="009850CC"/>
    <w:rsid w:val="00987AE9"/>
    <w:rsid w:val="009A5C6C"/>
    <w:rsid w:val="009A7305"/>
    <w:rsid w:val="009B1EDD"/>
    <w:rsid w:val="009D03B4"/>
    <w:rsid w:val="009D0973"/>
    <w:rsid w:val="009D477D"/>
    <w:rsid w:val="009D5F07"/>
    <w:rsid w:val="009E1F5E"/>
    <w:rsid w:val="009F35D1"/>
    <w:rsid w:val="009F571F"/>
    <w:rsid w:val="009F67DE"/>
    <w:rsid w:val="00A0300A"/>
    <w:rsid w:val="00A03581"/>
    <w:rsid w:val="00A03D34"/>
    <w:rsid w:val="00A0501C"/>
    <w:rsid w:val="00A06055"/>
    <w:rsid w:val="00A10607"/>
    <w:rsid w:val="00A10BAB"/>
    <w:rsid w:val="00A12D82"/>
    <w:rsid w:val="00A12F7D"/>
    <w:rsid w:val="00A13086"/>
    <w:rsid w:val="00A17FC2"/>
    <w:rsid w:val="00A27888"/>
    <w:rsid w:val="00A30CAF"/>
    <w:rsid w:val="00A348D8"/>
    <w:rsid w:val="00A35646"/>
    <w:rsid w:val="00A403E3"/>
    <w:rsid w:val="00A42637"/>
    <w:rsid w:val="00A43447"/>
    <w:rsid w:val="00A453DC"/>
    <w:rsid w:val="00A45A96"/>
    <w:rsid w:val="00A51BED"/>
    <w:rsid w:val="00A54552"/>
    <w:rsid w:val="00A57974"/>
    <w:rsid w:val="00A602BD"/>
    <w:rsid w:val="00A61CF1"/>
    <w:rsid w:val="00A62893"/>
    <w:rsid w:val="00A65D8C"/>
    <w:rsid w:val="00A70A7D"/>
    <w:rsid w:val="00A73F2F"/>
    <w:rsid w:val="00A7558F"/>
    <w:rsid w:val="00A773FD"/>
    <w:rsid w:val="00A840A5"/>
    <w:rsid w:val="00A904CB"/>
    <w:rsid w:val="00A90795"/>
    <w:rsid w:val="00A90EE8"/>
    <w:rsid w:val="00A92732"/>
    <w:rsid w:val="00A93180"/>
    <w:rsid w:val="00A931E9"/>
    <w:rsid w:val="00AA260F"/>
    <w:rsid w:val="00AA6157"/>
    <w:rsid w:val="00AB18B5"/>
    <w:rsid w:val="00AC0548"/>
    <w:rsid w:val="00AC38DC"/>
    <w:rsid w:val="00AC5A05"/>
    <w:rsid w:val="00AD0B2B"/>
    <w:rsid w:val="00AD0F1F"/>
    <w:rsid w:val="00AD1B68"/>
    <w:rsid w:val="00AD3BCE"/>
    <w:rsid w:val="00AD3D35"/>
    <w:rsid w:val="00AE3E1D"/>
    <w:rsid w:val="00AE5E74"/>
    <w:rsid w:val="00AE5E98"/>
    <w:rsid w:val="00AE75C3"/>
    <w:rsid w:val="00AF5A0B"/>
    <w:rsid w:val="00B03F88"/>
    <w:rsid w:val="00B04760"/>
    <w:rsid w:val="00B07CAC"/>
    <w:rsid w:val="00B1003D"/>
    <w:rsid w:val="00B1105C"/>
    <w:rsid w:val="00B13E05"/>
    <w:rsid w:val="00B15630"/>
    <w:rsid w:val="00B21A19"/>
    <w:rsid w:val="00B21F6E"/>
    <w:rsid w:val="00B26ED7"/>
    <w:rsid w:val="00B27299"/>
    <w:rsid w:val="00B318DA"/>
    <w:rsid w:val="00B32CA2"/>
    <w:rsid w:val="00B33C9B"/>
    <w:rsid w:val="00B351E2"/>
    <w:rsid w:val="00B35D80"/>
    <w:rsid w:val="00B366B1"/>
    <w:rsid w:val="00B36EB2"/>
    <w:rsid w:val="00B5191B"/>
    <w:rsid w:val="00B52760"/>
    <w:rsid w:val="00B5669E"/>
    <w:rsid w:val="00B57736"/>
    <w:rsid w:val="00B60E09"/>
    <w:rsid w:val="00B6254C"/>
    <w:rsid w:val="00B64BAE"/>
    <w:rsid w:val="00B659E8"/>
    <w:rsid w:val="00B67933"/>
    <w:rsid w:val="00B7259B"/>
    <w:rsid w:val="00B7621A"/>
    <w:rsid w:val="00B76E07"/>
    <w:rsid w:val="00B77DCB"/>
    <w:rsid w:val="00B81BC7"/>
    <w:rsid w:val="00B84FA3"/>
    <w:rsid w:val="00B937B0"/>
    <w:rsid w:val="00BA3AB4"/>
    <w:rsid w:val="00BB3AF2"/>
    <w:rsid w:val="00BC1B4F"/>
    <w:rsid w:val="00BC75C1"/>
    <w:rsid w:val="00BC7720"/>
    <w:rsid w:val="00BF179B"/>
    <w:rsid w:val="00BF209A"/>
    <w:rsid w:val="00BF78A4"/>
    <w:rsid w:val="00C04972"/>
    <w:rsid w:val="00C05B1C"/>
    <w:rsid w:val="00C07E41"/>
    <w:rsid w:val="00C1176E"/>
    <w:rsid w:val="00C17159"/>
    <w:rsid w:val="00C200EB"/>
    <w:rsid w:val="00C2122A"/>
    <w:rsid w:val="00C24259"/>
    <w:rsid w:val="00C325D8"/>
    <w:rsid w:val="00C36911"/>
    <w:rsid w:val="00C36A33"/>
    <w:rsid w:val="00C370D6"/>
    <w:rsid w:val="00C40BEA"/>
    <w:rsid w:val="00C454B8"/>
    <w:rsid w:val="00C5324B"/>
    <w:rsid w:val="00C536DC"/>
    <w:rsid w:val="00C5386F"/>
    <w:rsid w:val="00C6099E"/>
    <w:rsid w:val="00C60B07"/>
    <w:rsid w:val="00C613B2"/>
    <w:rsid w:val="00C67B44"/>
    <w:rsid w:val="00C729E0"/>
    <w:rsid w:val="00C73E2C"/>
    <w:rsid w:val="00C74796"/>
    <w:rsid w:val="00C76649"/>
    <w:rsid w:val="00C8214F"/>
    <w:rsid w:val="00C8582D"/>
    <w:rsid w:val="00C91EE8"/>
    <w:rsid w:val="00CA5964"/>
    <w:rsid w:val="00CA7D0F"/>
    <w:rsid w:val="00CB34EE"/>
    <w:rsid w:val="00CB4948"/>
    <w:rsid w:val="00CC7334"/>
    <w:rsid w:val="00CD5DC6"/>
    <w:rsid w:val="00CE3990"/>
    <w:rsid w:val="00CE406E"/>
    <w:rsid w:val="00CE6528"/>
    <w:rsid w:val="00CF0B7E"/>
    <w:rsid w:val="00CF2B8E"/>
    <w:rsid w:val="00CF3638"/>
    <w:rsid w:val="00CF50D2"/>
    <w:rsid w:val="00CF6216"/>
    <w:rsid w:val="00CF7AB9"/>
    <w:rsid w:val="00D0093C"/>
    <w:rsid w:val="00D06A47"/>
    <w:rsid w:val="00D1130A"/>
    <w:rsid w:val="00D11471"/>
    <w:rsid w:val="00D153EE"/>
    <w:rsid w:val="00D16ADB"/>
    <w:rsid w:val="00D20FCA"/>
    <w:rsid w:val="00D239FA"/>
    <w:rsid w:val="00D23BC3"/>
    <w:rsid w:val="00D240EA"/>
    <w:rsid w:val="00D31682"/>
    <w:rsid w:val="00D35C79"/>
    <w:rsid w:val="00D401F0"/>
    <w:rsid w:val="00D42F77"/>
    <w:rsid w:val="00D47FA0"/>
    <w:rsid w:val="00D55441"/>
    <w:rsid w:val="00D570A2"/>
    <w:rsid w:val="00D74876"/>
    <w:rsid w:val="00D77399"/>
    <w:rsid w:val="00D80C4E"/>
    <w:rsid w:val="00D81B1A"/>
    <w:rsid w:val="00D81BD3"/>
    <w:rsid w:val="00D82504"/>
    <w:rsid w:val="00DA0A81"/>
    <w:rsid w:val="00DA1441"/>
    <w:rsid w:val="00DA15EC"/>
    <w:rsid w:val="00DA2A68"/>
    <w:rsid w:val="00DB025E"/>
    <w:rsid w:val="00DB06A4"/>
    <w:rsid w:val="00DB3175"/>
    <w:rsid w:val="00DC37C5"/>
    <w:rsid w:val="00DC3F17"/>
    <w:rsid w:val="00DC44BD"/>
    <w:rsid w:val="00DC45A8"/>
    <w:rsid w:val="00DC6323"/>
    <w:rsid w:val="00DC656D"/>
    <w:rsid w:val="00DC67FD"/>
    <w:rsid w:val="00DC7B2E"/>
    <w:rsid w:val="00DD0F76"/>
    <w:rsid w:val="00DD1E71"/>
    <w:rsid w:val="00DD3798"/>
    <w:rsid w:val="00DD7540"/>
    <w:rsid w:val="00DD764D"/>
    <w:rsid w:val="00DE237D"/>
    <w:rsid w:val="00DE3E72"/>
    <w:rsid w:val="00DE661F"/>
    <w:rsid w:val="00DE70CD"/>
    <w:rsid w:val="00DF1D8B"/>
    <w:rsid w:val="00E039CF"/>
    <w:rsid w:val="00E05217"/>
    <w:rsid w:val="00E101A9"/>
    <w:rsid w:val="00E1047F"/>
    <w:rsid w:val="00E11A09"/>
    <w:rsid w:val="00E121EA"/>
    <w:rsid w:val="00E14320"/>
    <w:rsid w:val="00E21C80"/>
    <w:rsid w:val="00E30B75"/>
    <w:rsid w:val="00E33233"/>
    <w:rsid w:val="00E33AAC"/>
    <w:rsid w:val="00E34564"/>
    <w:rsid w:val="00E373D5"/>
    <w:rsid w:val="00E37901"/>
    <w:rsid w:val="00E43C6E"/>
    <w:rsid w:val="00E44AF8"/>
    <w:rsid w:val="00E46A35"/>
    <w:rsid w:val="00E524B7"/>
    <w:rsid w:val="00E53C90"/>
    <w:rsid w:val="00E56ADB"/>
    <w:rsid w:val="00E57DF3"/>
    <w:rsid w:val="00E603B5"/>
    <w:rsid w:val="00E61B89"/>
    <w:rsid w:val="00E61C4C"/>
    <w:rsid w:val="00E62773"/>
    <w:rsid w:val="00E62994"/>
    <w:rsid w:val="00E656AE"/>
    <w:rsid w:val="00E758D9"/>
    <w:rsid w:val="00E764F1"/>
    <w:rsid w:val="00E76EF9"/>
    <w:rsid w:val="00E77D36"/>
    <w:rsid w:val="00E812CC"/>
    <w:rsid w:val="00E826E1"/>
    <w:rsid w:val="00E853E1"/>
    <w:rsid w:val="00E86FE7"/>
    <w:rsid w:val="00E875E9"/>
    <w:rsid w:val="00E94953"/>
    <w:rsid w:val="00E95DCD"/>
    <w:rsid w:val="00EA4174"/>
    <w:rsid w:val="00EA5367"/>
    <w:rsid w:val="00EB2495"/>
    <w:rsid w:val="00EB42FF"/>
    <w:rsid w:val="00EC1DA6"/>
    <w:rsid w:val="00EC6931"/>
    <w:rsid w:val="00ED5F9B"/>
    <w:rsid w:val="00ED6A49"/>
    <w:rsid w:val="00EE006A"/>
    <w:rsid w:val="00EE2197"/>
    <w:rsid w:val="00EE4675"/>
    <w:rsid w:val="00EE556A"/>
    <w:rsid w:val="00EF2121"/>
    <w:rsid w:val="00EF51E4"/>
    <w:rsid w:val="00F01802"/>
    <w:rsid w:val="00F03C2F"/>
    <w:rsid w:val="00F16076"/>
    <w:rsid w:val="00F24CA5"/>
    <w:rsid w:val="00F27B24"/>
    <w:rsid w:val="00F30C83"/>
    <w:rsid w:val="00F360B3"/>
    <w:rsid w:val="00F5585F"/>
    <w:rsid w:val="00F559EA"/>
    <w:rsid w:val="00F717C9"/>
    <w:rsid w:val="00F71FFA"/>
    <w:rsid w:val="00F82EED"/>
    <w:rsid w:val="00F85874"/>
    <w:rsid w:val="00F86210"/>
    <w:rsid w:val="00F91D38"/>
    <w:rsid w:val="00F91E4A"/>
    <w:rsid w:val="00F9367D"/>
    <w:rsid w:val="00F93A9D"/>
    <w:rsid w:val="00F96DED"/>
    <w:rsid w:val="00FA0F58"/>
    <w:rsid w:val="00FA2102"/>
    <w:rsid w:val="00FA4E34"/>
    <w:rsid w:val="00FA6424"/>
    <w:rsid w:val="00FB202F"/>
    <w:rsid w:val="00FB70C9"/>
    <w:rsid w:val="00FC0B7D"/>
    <w:rsid w:val="00FC128A"/>
    <w:rsid w:val="00FC7A25"/>
    <w:rsid w:val="00FD27F5"/>
    <w:rsid w:val="00FE3876"/>
    <w:rsid w:val="00FE4F92"/>
    <w:rsid w:val="00FE7172"/>
    <w:rsid w:val="00FF1E7B"/>
    <w:rsid w:val="00FF33FB"/>
    <w:rsid w:val="00FF4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2758B1C"/>
  <w14:defaultImageDpi w14:val="32767"/>
  <w15:chartTrackingRefBased/>
  <w15:docId w15:val="{54A16720-6488-C740-84EE-4A140DF8A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D401F0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401F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401F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401F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401F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401F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401F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401F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401F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401F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401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401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401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401F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401F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401F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401F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401F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401F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401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D401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401F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401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401F0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401F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401F0"/>
    <w:pPr>
      <w:spacing w:after="0" w:line="240" w:lineRule="auto"/>
      <w:ind w:left="720"/>
      <w:contextualSpacing/>
    </w:pPr>
    <w:rPr>
      <w:kern w:val="2"/>
      <w:sz w:val="24"/>
      <w:szCs w:val="24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D401F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401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401F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401F0"/>
    <w:rPr>
      <w:b/>
      <w:bCs/>
      <w:smallCaps/>
      <w:color w:val="0F4761" w:themeColor="accent1" w:themeShade="BF"/>
      <w:spacing w:val="5"/>
    </w:rPr>
  </w:style>
  <w:style w:type="paragraph" w:styleId="Pidipagina">
    <w:name w:val="footer"/>
    <w:basedOn w:val="Normale"/>
    <w:link w:val="PidipaginaCarattere"/>
    <w:uiPriority w:val="99"/>
    <w:unhideWhenUsed/>
    <w:rsid w:val="00D401F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401F0"/>
    <w:rPr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e"/>
    <w:link w:val="EndNoteBibliographyCarattere"/>
    <w:rsid w:val="00D401F0"/>
    <w:pPr>
      <w:spacing w:line="480" w:lineRule="auto"/>
      <w:jc w:val="both"/>
    </w:pPr>
    <w:rPr>
      <w:rFonts w:ascii="Calibri" w:hAnsi="Calibri" w:cs="Calibri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D401F0"/>
    <w:rPr>
      <w:rFonts w:ascii="Calibri" w:hAnsi="Calibri" w:cs="Calibri"/>
      <w:kern w:val="0"/>
      <w:sz w:val="22"/>
      <w:szCs w:val="22"/>
      <w:lang w:val="en-US"/>
      <w14:ligatures w14:val="none"/>
    </w:rPr>
  </w:style>
  <w:style w:type="character" w:styleId="Numeropagina">
    <w:name w:val="page number"/>
    <w:basedOn w:val="Carpredefinitoparagrafo"/>
    <w:uiPriority w:val="99"/>
    <w:semiHidden/>
    <w:unhideWhenUsed/>
    <w:rsid w:val="00D401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94</Words>
  <Characters>3957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Fumagalli</dc:creator>
  <cp:keywords/>
  <dc:description/>
  <cp:lastModifiedBy>Stefano Fumagalli</cp:lastModifiedBy>
  <cp:revision>2</cp:revision>
  <dcterms:created xsi:type="dcterms:W3CDTF">2025-07-29T11:00:00Z</dcterms:created>
  <dcterms:modified xsi:type="dcterms:W3CDTF">2025-07-29T11:00:00Z</dcterms:modified>
</cp:coreProperties>
</file>